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93330" w14:textId="77777777" w:rsidR="00E734D4" w:rsidRPr="00D27317" w:rsidRDefault="00E734D4" w:rsidP="00E734D4">
      <w:pPr>
        <w:rPr>
          <w:rFonts w:cstheme="minorHAnsi"/>
          <w:color w:val="000000" w:themeColor="text1"/>
        </w:rPr>
      </w:pPr>
      <w:bookmarkStart w:id="0" w:name="_Hlk212768373"/>
      <w:r w:rsidRPr="00D27317">
        <w:rPr>
          <w:rFonts w:cstheme="minorHAnsi"/>
          <w:b/>
          <w:bCs/>
          <w:color w:val="000000" w:themeColor="text1"/>
        </w:rPr>
        <w:t>Table S1.</w:t>
      </w:r>
      <w:r w:rsidRPr="00D27317">
        <w:rPr>
          <w:rFonts w:cstheme="minorHAnsi"/>
          <w:color w:val="000000" w:themeColor="text1"/>
        </w:rPr>
        <w:t xml:space="preserve"> Overview of the characteristics of the included studies.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7"/>
        <w:gridCol w:w="19"/>
        <w:gridCol w:w="1843"/>
        <w:gridCol w:w="3118"/>
        <w:gridCol w:w="1276"/>
        <w:gridCol w:w="7087"/>
      </w:tblGrid>
      <w:tr w:rsidR="00E734D4" w:rsidRPr="00D27317" w14:paraId="08DF34BC" w14:textId="77777777" w:rsidTr="00F66AD2">
        <w:trPr>
          <w:trHeight w:val="536"/>
        </w:trPr>
        <w:tc>
          <w:tcPr>
            <w:tcW w:w="407" w:type="dxa"/>
            <w:shd w:val="clear" w:color="auto" w:fill="A6A6A6" w:themeFill="background1" w:themeFillShade="A6"/>
            <w:vAlign w:val="center"/>
          </w:tcPr>
          <w:p w14:paraId="31CD67CB" w14:textId="77777777" w:rsidR="00E734D4" w:rsidRPr="00D27317" w:rsidRDefault="00E734D4" w:rsidP="00647707">
            <w:pPr>
              <w:spacing w:before="60" w:after="60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862" w:type="dxa"/>
            <w:gridSpan w:val="2"/>
            <w:shd w:val="clear" w:color="auto" w:fill="A6A6A6" w:themeFill="background1" w:themeFillShade="A6"/>
            <w:vAlign w:val="center"/>
          </w:tcPr>
          <w:p w14:paraId="3013A8CB" w14:textId="77777777" w:rsidR="00E734D4" w:rsidRPr="00D27317" w:rsidRDefault="00E734D4" w:rsidP="00647707">
            <w:pPr>
              <w:spacing w:before="60" w:after="60"/>
              <w:ind w:firstLine="133"/>
              <w:rPr>
                <w:rFonts w:cstheme="minorHAnsi"/>
                <w:b/>
                <w:bCs/>
                <w:color w:val="000000" w:themeColor="text1"/>
              </w:rPr>
            </w:pPr>
            <w:r w:rsidRPr="00D27317">
              <w:rPr>
                <w:rFonts w:cstheme="minorHAnsi"/>
                <w:b/>
                <w:bCs/>
                <w:color w:val="000000" w:themeColor="text1"/>
              </w:rPr>
              <w:t>Category</w:t>
            </w:r>
          </w:p>
        </w:tc>
        <w:tc>
          <w:tcPr>
            <w:tcW w:w="3118" w:type="dxa"/>
            <w:shd w:val="clear" w:color="auto" w:fill="A6A6A6" w:themeFill="background1" w:themeFillShade="A6"/>
            <w:vAlign w:val="center"/>
          </w:tcPr>
          <w:p w14:paraId="7D3F499C" w14:textId="57F717F9" w:rsidR="00E734D4" w:rsidRPr="00D27317" w:rsidRDefault="00362BC1" w:rsidP="00647707">
            <w:pPr>
              <w:spacing w:before="60" w:after="60"/>
              <w:ind w:left="114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Subcategory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7FF7EC04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D27317">
              <w:rPr>
                <w:rFonts w:cstheme="minorHAnsi"/>
                <w:b/>
                <w:bCs/>
                <w:color w:val="000000" w:themeColor="text1"/>
              </w:rPr>
              <w:t>Studies, N</w:t>
            </w:r>
          </w:p>
        </w:tc>
        <w:tc>
          <w:tcPr>
            <w:tcW w:w="7087" w:type="dxa"/>
            <w:shd w:val="clear" w:color="auto" w:fill="A6A6A6" w:themeFill="background1" w:themeFillShade="A6"/>
            <w:vAlign w:val="center"/>
          </w:tcPr>
          <w:p w14:paraId="65264984" w14:textId="77777777" w:rsidR="00E734D4" w:rsidRPr="00D27317" w:rsidRDefault="00E734D4" w:rsidP="00647707">
            <w:pPr>
              <w:spacing w:before="60" w:after="60"/>
              <w:ind w:left="108"/>
              <w:rPr>
                <w:rFonts w:cstheme="minorHAnsi"/>
                <w:b/>
                <w:bCs/>
                <w:color w:val="000000" w:themeColor="text1"/>
              </w:rPr>
            </w:pPr>
            <w:r w:rsidRPr="00D27317">
              <w:rPr>
                <w:rFonts w:cstheme="minorHAnsi"/>
                <w:b/>
                <w:bCs/>
                <w:color w:val="000000" w:themeColor="text1"/>
              </w:rPr>
              <w:t>First author, year</w:t>
            </w:r>
          </w:p>
        </w:tc>
      </w:tr>
      <w:tr w:rsidR="00E734D4" w:rsidRPr="00D27317" w14:paraId="34F9AF01" w14:textId="77777777" w:rsidTr="00F66AD2">
        <w:trPr>
          <w:trHeight w:val="282"/>
        </w:trPr>
        <w:tc>
          <w:tcPr>
            <w:tcW w:w="426" w:type="dxa"/>
            <w:gridSpan w:val="2"/>
            <w:vMerge w:val="restart"/>
          </w:tcPr>
          <w:p w14:paraId="75F6B35C" w14:textId="77777777" w:rsidR="00E734D4" w:rsidRPr="00D27317" w:rsidRDefault="00E734D4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3" w:type="dxa"/>
            <w:vMerge w:val="restart"/>
          </w:tcPr>
          <w:p w14:paraId="144BD0ED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Tumor type</w:t>
            </w:r>
          </w:p>
        </w:tc>
        <w:tc>
          <w:tcPr>
            <w:tcW w:w="3118" w:type="dxa"/>
          </w:tcPr>
          <w:p w14:paraId="3B9ADB5B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Bladder</w:t>
            </w:r>
          </w:p>
        </w:tc>
        <w:tc>
          <w:tcPr>
            <w:tcW w:w="1276" w:type="dxa"/>
          </w:tcPr>
          <w:p w14:paraId="3EDE01EF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7" w:type="dxa"/>
          </w:tcPr>
          <w:p w14:paraId="65FCF96D" w14:textId="457E2E27" w:rsidR="00E734D4" w:rsidRPr="00D27317" w:rsidRDefault="00E734D4" w:rsidP="00647707">
            <w:pPr>
              <w:spacing w:before="60" w:after="60"/>
              <w:ind w:left="11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Sanchez, 2021</w:t>
            </w:r>
            <w:r w:rsidR="00E02BD6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4</w:t>
            </w:r>
          </w:p>
        </w:tc>
      </w:tr>
      <w:tr w:rsidR="00E734D4" w:rsidRPr="00D27317" w14:paraId="266CF86D" w14:textId="77777777" w:rsidTr="00F66AD2">
        <w:trPr>
          <w:trHeight w:val="282"/>
        </w:trPr>
        <w:tc>
          <w:tcPr>
            <w:tcW w:w="426" w:type="dxa"/>
            <w:gridSpan w:val="2"/>
            <w:vMerge/>
          </w:tcPr>
          <w:p w14:paraId="69BB7C1F" w14:textId="77777777" w:rsidR="00E734D4" w:rsidRPr="00D27317" w:rsidRDefault="00E734D4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895AB65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0DD1E62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Breast </w:t>
            </w:r>
          </w:p>
        </w:tc>
        <w:tc>
          <w:tcPr>
            <w:tcW w:w="1276" w:type="dxa"/>
          </w:tcPr>
          <w:p w14:paraId="3DE33D2A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087" w:type="dxa"/>
          </w:tcPr>
          <w:p w14:paraId="51AE4A80" w14:textId="3C17A5A1" w:rsidR="00E734D4" w:rsidRPr="00D27317" w:rsidRDefault="00E734D4" w:rsidP="00647707">
            <w:pPr>
              <w:spacing w:before="60" w:after="60"/>
              <w:ind w:left="11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Beer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Blazek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AF5BA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econ, 2019;</w:t>
            </w:r>
            <w:r w:rsidR="00E02BD6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offey, 2018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offey, 2017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S</w:t>
            </w:r>
            <w:r w:rsidR="00E02BD6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arcia, 2018;</w:t>
            </w:r>
            <w:r w:rsidR="00AF5BA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oß, 2017;</w:t>
            </w:r>
            <w:r w:rsidR="00AF5BA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eeg, 201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hazai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urian, 2017;</w:t>
            </w:r>
            <w:r w:rsidR="00AF5BA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oehberg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AF5BA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nd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AF5BA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x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AF5BA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cCranie, 202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BD4C98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oumjid, 200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Nagler, 2010;</w:t>
            </w:r>
            <w:r w:rsidR="00BD4C98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Oskay-Özcelik, 200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66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arikh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BD4C98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Weinfurtner, 2018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S</w:t>
            </w:r>
            <w:r w:rsidR="00BD4C98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E734D4" w:rsidRPr="00D27317" w14:paraId="614CB7C7" w14:textId="77777777" w:rsidTr="00F66AD2">
        <w:trPr>
          <w:trHeight w:val="279"/>
        </w:trPr>
        <w:tc>
          <w:tcPr>
            <w:tcW w:w="426" w:type="dxa"/>
            <w:gridSpan w:val="2"/>
            <w:vMerge/>
          </w:tcPr>
          <w:p w14:paraId="3D8344F7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FF989A0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321AD6B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Colorectal </w:t>
            </w:r>
          </w:p>
        </w:tc>
        <w:tc>
          <w:tcPr>
            <w:tcW w:w="1276" w:type="dxa"/>
          </w:tcPr>
          <w:p w14:paraId="4E06CA19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87" w:type="dxa"/>
          </w:tcPr>
          <w:p w14:paraId="7583EDF5" w14:textId="516EE87F" w:rsidR="00E734D4" w:rsidRPr="00D27317" w:rsidRDefault="00E734D4" w:rsidP="00647707">
            <w:pPr>
              <w:spacing w:before="60" w:after="60"/>
              <w:ind w:left="116" w:hanging="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hang, 2013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 Roo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cCranie, 202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Nagler, 2010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</w:tr>
      <w:tr w:rsidR="00E734D4" w:rsidRPr="00D27317" w14:paraId="0900FDFA" w14:textId="77777777" w:rsidTr="00F66AD2">
        <w:trPr>
          <w:trHeight w:val="279"/>
        </w:trPr>
        <w:tc>
          <w:tcPr>
            <w:tcW w:w="426" w:type="dxa"/>
            <w:gridSpan w:val="2"/>
            <w:vMerge/>
          </w:tcPr>
          <w:p w14:paraId="57333D29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3BE2F00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21DFC6D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ynecologic</w:t>
            </w:r>
          </w:p>
        </w:tc>
        <w:tc>
          <w:tcPr>
            <w:tcW w:w="1276" w:type="dxa"/>
          </w:tcPr>
          <w:p w14:paraId="2369AAE1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87" w:type="dxa"/>
          </w:tcPr>
          <w:p w14:paraId="27CD45F1" w14:textId="17474945" w:rsidR="00E734D4" w:rsidRPr="00D27317" w:rsidRDefault="00E734D4" w:rsidP="00647707">
            <w:pPr>
              <w:spacing w:before="60" w:after="60"/>
              <w:ind w:firstLine="10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Loehberg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x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m, 200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E734D4" w:rsidRPr="00D27317" w14:paraId="1D2700BB" w14:textId="77777777" w:rsidTr="00F66AD2">
        <w:trPr>
          <w:trHeight w:val="279"/>
        </w:trPr>
        <w:tc>
          <w:tcPr>
            <w:tcW w:w="426" w:type="dxa"/>
            <w:gridSpan w:val="2"/>
            <w:vMerge/>
          </w:tcPr>
          <w:p w14:paraId="061C27FB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1367897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1BCF95F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Head and neck </w:t>
            </w:r>
          </w:p>
        </w:tc>
        <w:tc>
          <w:tcPr>
            <w:tcW w:w="1276" w:type="dxa"/>
          </w:tcPr>
          <w:p w14:paraId="69B7740C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7" w:type="dxa"/>
          </w:tcPr>
          <w:p w14:paraId="3DEBE117" w14:textId="40B0ACF0" w:rsidR="00E734D4" w:rsidRPr="00D27317" w:rsidRDefault="00E734D4" w:rsidP="00647707">
            <w:pPr>
              <w:spacing w:before="60" w:after="60"/>
              <w:ind w:firstLine="10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Lysack, 201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E734D4" w:rsidRPr="00D27317" w14:paraId="06ECBCAE" w14:textId="77777777" w:rsidTr="00F66AD2">
        <w:trPr>
          <w:trHeight w:val="279"/>
        </w:trPr>
        <w:tc>
          <w:tcPr>
            <w:tcW w:w="426" w:type="dxa"/>
            <w:gridSpan w:val="2"/>
            <w:vMerge/>
          </w:tcPr>
          <w:p w14:paraId="7C53C372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47DF17D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EA612AA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Hematologic</w:t>
            </w:r>
          </w:p>
        </w:tc>
        <w:tc>
          <w:tcPr>
            <w:tcW w:w="1276" w:type="dxa"/>
          </w:tcPr>
          <w:p w14:paraId="2426DDD3" w14:textId="60877FF1" w:rsidR="00E734D4" w:rsidRPr="00D27317" w:rsidRDefault="00706F07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7" w:type="dxa"/>
          </w:tcPr>
          <w:p w14:paraId="0218A7DF" w14:textId="33019123" w:rsidR="00E734D4" w:rsidRPr="00D27317" w:rsidRDefault="00E734D4" w:rsidP="00647707">
            <w:pPr>
              <w:spacing w:before="60" w:after="60"/>
              <w:ind w:firstLine="10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oldman, 200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734D4" w:rsidRPr="00D27317" w14:paraId="708E7853" w14:textId="77777777" w:rsidTr="00F66AD2">
        <w:trPr>
          <w:trHeight w:val="279"/>
        </w:trPr>
        <w:tc>
          <w:tcPr>
            <w:tcW w:w="426" w:type="dxa"/>
            <w:gridSpan w:val="2"/>
            <w:vMerge/>
          </w:tcPr>
          <w:p w14:paraId="430F0833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2BA64B6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3B65CA8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Lung </w:t>
            </w:r>
          </w:p>
        </w:tc>
        <w:tc>
          <w:tcPr>
            <w:tcW w:w="1276" w:type="dxa"/>
          </w:tcPr>
          <w:p w14:paraId="760D57E5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87" w:type="dxa"/>
          </w:tcPr>
          <w:p w14:paraId="78F1D53D" w14:textId="28F2F384" w:rsidR="00E734D4" w:rsidRPr="00D27317" w:rsidRDefault="00E734D4" w:rsidP="00647707">
            <w:pPr>
              <w:spacing w:before="60" w:after="60"/>
              <w:ind w:firstLine="10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Al Achkar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ook, 201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7</w:t>
            </w:r>
          </w:p>
        </w:tc>
      </w:tr>
      <w:tr w:rsidR="00E734D4" w:rsidRPr="00D27317" w14:paraId="02571DBB" w14:textId="77777777" w:rsidTr="00F66AD2">
        <w:trPr>
          <w:trHeight w:val="279"/>
        </w:trPr>
        <w:tc>
          <w:tcPr>
            <w:tcW w:w="426" w:type="dxa"/>
            <w:gridSpan w:val="2"/>
            <w:vMerge/>
          </w:tcPr>
          <w:p w14:paraId="24AAE909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BBAD2DD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93844E5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ancreatic</w:t>
            </w:r>
          </w:p>
        </w:tc>
        <w:tc>
          <w:tcPr>
            <w:tcW w:w="1276" w:type="dxa"/>
          </w:tcPr>
          <w:p w14:paraId="5EB7F283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7" w:type="dxa"/>
          </w:tcPr>
          <w:p w14:paraId="51DF65F4" w14:textId="1A761A93" w:rsidR="00E734D4" w:rsidRPr="00D27317" w:rsidRDefault="00E734D4" w:rsidP="00647707">
            <w:pPr>
              <w:spacing w:before="60" w:after="60"/>
              <w:ind w:firstLine="10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McCranie, 202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</w:tr>
      <w:tr w:rsidR="00E734D4" w:rsidRPr="00D27317" w14:paraId="58825A24" w14:textId="77777777" w:rsidTr="00F66AD2">
        <w:trPr>
          <w:trHeight w:val="279"/>
        </w:trPr>
        <w:tc>
          <w:tcPr>
            <w:tcW w:w="426" w:type="dxa"/>
            <w:gridSpan w:val="2"/>
            <w:vMerge/>
          </w:tcPr>
          <w:p w14:paraId="631C4B79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F88582B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CAB5A17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1276" w:type="dxa"/>
          </w:tcPr>
          <w:p w14:paraId="14ABF07C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87" w:type="dxa"/>
          </w:tcPr>
          <w:p w14:paraId="23358D81" w14:textId="166A28D5" w:rsidR="00E734D4" w:rsidRPr="00D27317" w:rsidRDefault="00E734D4" w:rsidP="00647707">
            <w:pPr>
              <w:spacing w:before="60" w:after="60"/>
              <w:ind w:left="11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han &amp; Epstein, 200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nberg, 2006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b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Nagler, 2010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dhakrishnan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msey, 201</w:t>
            </w:r>
            <w:r w:rsidR="009D7E38"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anchez, 2021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Xu, 20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1</w:t>
            </w:r>
          </w:p>
        </w:tc>
      </w:tr>
      <w:tr w:rsidR="00E734D4" w:rsidRPr="00D27317" w14:paraId="0FA98CDF" w14:textId="77777777" w:rsidTr="00F66AD2">
        <w:trPr>
          <w:trHeight w:val="279"/>
        </w:trPr>
        <w:tc>
          <w:tcPr>
            <w:tcW w:w="426" w:type="dxa"/>
            <w:gridSpan w:val="2"/>
            <w:vMerge/>
          </w:tcPr>
          <w:p w14:paraId="1BC8ED79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64AFEFF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6252D6B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Rare </w:t>
            </w:r>
          </w:p>
        </w:tc>
        <w:tc>
          <w:tcPr>
            <w:tcW w:w="1276" w:type="dxa"/>
          </w:tcPr>
          <w:p w14:paraId="5B4C1EDD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87" w:type="dxa"/>
          </w:tcPr>
          <w:p w14:paraId="1248D895" w14:textId="1D2535BA" w:rsidR="00E734D4" w:rsidRPr="00D27317" w:rsidRDefault="00E734D4" w:rsidP="00647707">
            <w:pPr>
              <w:spacing w:before="60" w:after="60"/>
              <w:ind w:firstLine="10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de Heus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ipitz-Snyderman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aruzzo, 2021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</w:tr>
      <w:tr w:rsidR="00E734D4" w:rsidRPr="00D27317" w14:paraId="53EE49CC" w14:textId="77777777" w:rsidTr="00F66AD2">
        <w:trPr>
          <w:trHeight w:val="279"/>
        </w:trPr>
        <w:tc>
          <w:tcPr>
            <w:tcW w:w="426" w:type="dxa"/>
            <w:gridSpan w:val="2"/>
            <w:vMerge/>
          </w:tcPr>
          <w:p w14:paraId="768DF816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F736339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8B24584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Solid tumors</w:t>
            </w:r>
          </w:p>
        </w:tc>
        <w:tc>
          <w:tcPr>
            <w:tcW w:w="1276" w:type="dxa"/>
          </w:tcPr>
          <w:p w14:paraId="7A21C18D" w14:textId="77777777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87" w:type="dxa"/>
          </w:tcPr>
          <w:p w14:paraId="7C0B2DF0" w14:textId="4CB9835F" w:rsidR="00E734D4" w:rsidRPr="00D27317" w:rsidRDefault="00E734D4" w:rsidP="00647707">
            <w:pPr>
              <w:spacing w:before="60" w:after="60"/>
              <w:ind w:left="11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Hillen, 202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ehmann, 2020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/Lehmann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* Lipitz-Snyderman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almieri, 2017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ayne, 2014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122ED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jan, 2021;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ulmeyer, 202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van der Velden, 2021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0</w:t>
            </w:r>
          </w:p>
        </w:tc>
      </w:tr>
      <w:tr w:rsidR="00E734D4" w:rsidRPr="00D27317" w14:paraId="6CA25753" w14:textId="77777777" w:rsidTr="00F66AD2">
        <w:trPr>
          <w:trHeight w:val="279"/>
        </w:trPr>
        <w:tc>
          <w:tcPr>
            <w:tcW w:w="426" w:type="dxa"/>
            <w:gridSpan w:val="2"/>
            <w:vMerge/>
          </w:tcPr>
          <w:p w14:paraId="7791E974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3B5F8E2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719C599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All types</w:t>
            </w:r>
          </w:p>
        </w:tc>
        <w:tc>
          <w:tcPr>
            <w:tcW w:w="1276" w:type="dxa"/>
          </w:tcPr>
          <w:p w14:paraId="62BE7411" w14:textId="7F6DB2E1" w:rsidR="00E734D4" w:rsidRPr="00D27317" w:rsidRDefault="00E734D4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DE6198" w:rsidRPr="00D27317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87" w:type="dxa"/>
          </w:tcPr>
          <w:p w14:paraId="3F77A92F" w14:textId="37DAA564" w:rsidR="00E734D4" w:rsidRPr="00D27317" w:rsidRDefault="00E734D4" w:rsidP="00647707">
            <w:pPr>
              <w:spacing w:before="60" w:after="60"/>
              <w:ind w:left="11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Fuchs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7C135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ou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eenfiel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="00B106B1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a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aruzzo, 2021;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eyer, 2015;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inamitani, 2021;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DD0332" w:rsidRPr="00D27317">
              <w:rPr>
                <w:rFonts w:cstheme="minorHAnsi"/>
                <w:color w:val="000000" w:themeColor="text1"/>
                <w:sz w:val="20"/>
                <w:szCs w:val="20"/>
              </w:rPr>
              <w:t>Mordechai, 2015</w:t>
            </w:r>
            <w:r w:rsidR="00706F07" w:rsidRPr="00D27317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  <w:r w:rsidR="00DD033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0</w:t>
            </w:r>
            <w:r w:rsidR="00706F07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Olver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eier-Ruser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hilip, 2010;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uetters, 2016;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ttersall, 200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</w:tbl>
    <w:p w14:paraId="64107773" w14:textId="77777777" w:rsidR="005E2453" w:rsidRDefault="005E2453">
      <w:r>
        <w:br w:type="page"/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07"/>
        <w:gridCol w:w="19"/>
        <w:gridCol w:w="1843"/>
        <w:gridCol w:w="3118"/>
        <w:gridCol w:w="993"/>
        <w:gridCol w:w="7370"/>
      </w:tblGrid>
      <w:tr w:rsidR="00E734D4" w:rsidRPr="00D27317" w14:paraId="187272FD" w14:textId="77777777" w:rsidTr="00647707">
        <w:trPr>
          <w:trHeight w:val="282"/>
        </w:trPr>
        <w:tc>
          <w:tcPr>
            <w:tcW w:w="426" w:type="dxa"/>
            <w:gridSpan w:val="2"/>
            <w:vMerge w:val="restart"/>
          </w:tcPr>
          <w:p w14:paraId="2AFCF088" w14:textId="2E53E8A3" w:rsidR="00E734D4" w:rsidRPr="00D27317" w:rsidRDefault="00E734D4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  <w:tc>
          <w:tcPr>
            <w:tcW w:w="1843" w:type="dxa"/>
            <w:vMerge w:val="restart"/>
          </w:tcPr>
          <w:p w14:paraId="44A4621B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Tumor stage</w:t>
            </w:r>
          </w:p>
        </w:tc>
        <w:tc>
          <w:tcPr>
            <w:tcW w:w="3118" w:type="dxa"/>
          </w:tcPr>
          <w:p w14:paraId="71547155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re-diagnosis</w:t>
            </w:r>
          </w:p>
        </w:tc>
        <w:tc>
          <w:tcPr>
            <w:tcW w:w="993" w:type="dxa"/>
          </w:tcPr>
          <w:p w14:paraId="4F8CCDAD" w14:textId="77777777" w:rsidR="00E734D4" w:rsidRPr="00D27317" w:rsidRDefault="00E734D4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370" w:type="dxa"/>
          </w:tcPr>
          <w:p w14:paraId="67BB532A" w14:textId="1DD678BF" w:rsidR="00E734D4" w:rsidRPr="00D27317" w:rsidRDefault="00E734D4" w:rsidP="00647707">
            <w:pPr>
              <w:spacing w:before="60" w:after="60"/>
              <w:ind w:left="360" w:hanging="24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han &amp; Epstein, 200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offey, 2018;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offey, 2017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S3</w:t>
            </w:r>
          </w:p>
        </w:tc>
      </w:tr>
      <w:tr w:rsidR="00E734D4" w:rsidRPr="00D27317" w14:paraId="68DF56D9" w14:textId="77777777" w:rsidTr="00647707">
        <w:trPr>
          <w:trHeight w:val="282"/>
        </w:trPr>
        <w:tc>
          <w:tcPr>
            <w:tcW w:w="426" w:type="dxa"/>
            <w:gridSpan w:val="2"/>
            <w:vMerge/>
          </w:tcPr>
          <w:p w14:paraId="79B209A1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E286EC2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02DD953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Newly diagnosed</w:t>
            </w:r>
          </w:p>
        </w:tc>
        <w:tc>
          <w:tcPr>
            <w:tcW w:w="993" w:type="dxa"/>
          </w:tcPr>
          <w:p w14:paraId="69F71E9D" w14:textId="2348349D" w:rsidR="00E734D4" w:rsidRPr="00D27317" w:rsidRDefault="00C748D0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70" w:type="dxa"/>
          </w:tcPr>
          <w:p w14:paraId="485E6897" w14:textId="7135EA57" w:rsidR="00E734D4" w:rsidRPr="00D27317" w:rsidRDefault="00E734D4" w:rsidP="00647707">
            <w:pPr>
              <w:spacing w:before="60" w:after="60"/>
              <w:ind w:left="11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econ, 2019;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han &amp; Epstein, 200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hang, 2013;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Denberg, 2006;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oß, 2017;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748D0" w:rsidRPr="00D27317">
              <w:rPr>
                <w:rFonts w:cstheme="minorHAnsi"/>
                <w:color w:val="000000" w:themeColor="text1"/>
                <w:sz w:val="20"/>
                <w:szCs w:val="20"/>
              </w:rPr>
              <w:t>Kurian, 2017;</w:t>
            </w:r>
            <w:r w:rsidR="00C748D0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3</w:t>
            </w:r>
            <w:r w:rsidR="00C748D0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Lipitz-Snyderman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msey, 201</w:t>
            </w:r>
            <w:r w:rsidR="009D7E38"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B0294C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4</w:t>
            </w:r>
          </w:p>
        </w:tc>
      </w:tr>
      <w:tr w:rsidR="00A668C0" w:rsidRPr="00D27317" w14:paraId="03A95161" w14:textId="77777777" w:rsidTr="00647707">
        <w:trPr>
          <w:trHeight w:val="1031"/>
        </w:trPr>
        <w:tc>
          <w:tcPr>
            <w:tcW w:w="426" w:type="dxa"/>
            <w:gridSpan w:val="2"/>
            <w:vMerge/>
          </w:tcPr>
          <w:p w14:paraId="4A3D3D22" w14:textId="77777777" w:rsidR="00A668C0" w:rsidRPr="00D27317" w:rsidRDefault="00A668C0" w:rsidP="00A668C0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A5F20D0" w14:textId="77777777" w:rsidR="00A668C0" w:rsidRPr="00D27317" w:rsidRDefault="00A668C0" w:rsidP="00A668C0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E7A8EC7" w14:textId="0268ED65" w:rsidR="00A668C0" w:rsidRPr="00D27317" w:rsidRDefault="00A668C0" w:rsidP="00A668C0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Mixed stage</w:t>
            </w:r>
          </w:p>
        </w:tc>
        <w:tc>
          <w:tcPr>
            <w:tcW w:w="993" w:type="dxa"/>
          </w:tcPr>
          <w:p w14:paraId="5EC41925" w14:textId="42804B1E" w:rsidR="00A668C0" w:rsidRPr="00D27317" w:rsidRDefault="00A668C0" w:rsidP="00A668C0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370" w:type="dxa"/>
          </w:tcPr>
          <w:p w14:paraId="24058AC4" w14:textId="54DFC6E0" w:rsidR="00A668C0" w:rsidRPr="00D27317" w:rsidRDefault="00A668C0" w:rsidP="00A668C0">
            <w:pPr>
              <w:spacing w:before="60" w:after="60"/>
              <w:ind w:left="11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Al Achkar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Blazek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 Roo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ou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oß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eeg, 201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a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b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2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urian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43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Lehmann, 202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/Lehmann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* Lund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x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ysack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S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eyer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inamitani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ordechai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Nagler, 201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Oskay-Özcelik, 200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66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arikh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hilip, 201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dhakrishnan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jan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msey, 201</w:t>
            </w:r>
            <w:r w:rsidR="009D7E38"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54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Ruetters, 2016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ook, 201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ulmeyer, 202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m, 200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33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van der Velden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60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Xu, 20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1</w:t>
            </w:r>
          </w:p>
        </w:tc>
      </w:tr>
      <w:tr w:rsidR="001B6B28" w:rsidRPr="00D27317" w14:paraId="2C980865" w14:textId="77777777" w:rsidTr="00F31E3E">
        <w:trPr>
          <w:trHeight w:val="282"/>
        </w:trPr>
        <w:tc>
          <w:tcPr>
            <w:tcW w:w="426" w:type="dxa"/>
            <w:gridSpan w:val="2"/>
            <w:vMerge w:val="restart"/>
          </w:tcPr>
          <w:p w14:paraId="274899A9" w14:textId="77777777" w:rsidR="001B6B28" w:rsidRPr="00D27317" w:rsidRDefault="001B6B28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3" w:type="dxa"/>
            <w:vMerge w:val="restart"/>
          </w:tcPr>
          <w:p w14:paraId="50BDCB9D" w14:textId="028E470E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3118" w:type="dxa"/>
          </w:tcPr>
          <w:p w14:paraId="1C3930A9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993" w:type="dxa"/>
          </w:tcPr>
          <w:p w14:paraId="590C8914" w14:textId="77777777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370" w:type="dxa"/>
          </w:tcPr>
          <w:p w14:paraId="50F39B42" w14:textId="25489612" w:rsidR="001B6B28" w:rsidRPr="00D27317" w:rsidRDefault="001B6B28" w:rsidP="00647707">
            <w:pPr>
              <w:spacing w:before="60" w:after="60"/>
              <w:ind w:left="360" w:hanging="24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Olver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hilip, 201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hilip, 201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ttersall, 200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B6B28" w:rsidRPr="00D27317" w14:paraId="67E2CF8A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7D367EAE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561826C" w14:textId="1C1C1AA2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8D547B9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hina (Hong Kong)</w:t>
            </w:r>
          </w:p>
        </w:tc>
        <w:tc>
          <w:tcPr>
            <w:tcW w:w="993" w:type="dxa"/>
          </w:tcPr>
          <w:p w14:paraId="492D398E" w14:textId="77777777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70" w:type="dxa"/>
          </w:tcPr>
          <w:p w14:paraId="6705E303" w14:textId="00CFD042" w:rsidR="001B6B28" w:rsidRPr="00D27317" w:rsidRDefault="001B6B28" w:rsidP="00647707">
            <w:pPr>
              <w:spacing w:before="60" w:after="60"/>
              <w:ind w:left="11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Tam, 200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3</w:t>
            </w:r>
          </w:p>
        </w:tc>
      </w:tr>
      <w:tr w:rsidR="001B6B28" w:rsidRPr="00D27317" w14:paraId="21FCDBDB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47AF27BF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59492B2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FCC7501" w14:textId="7EE6A1FE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993" w:type="dxa"/>
          </w:tcPr>
          <w:p w14:paraId="71B185FF" w14:textId="70E19724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70" w:type="dxa"/>
          </w:tcPr>
          <w:p w14:paraId="426E7149" w14:textId="0C0967B7" w:rsidR="001B6B28" w:rsidRPr="00D27317" w:rsidRDefault="001B6B28" w:rsidP="00647707">
            <w:pPr>
              <w:spacing w:before="60" w:after="60"/>
              <w:ind w:left="11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Sanchez, 202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4</w:t>
            </w:r>
          </w:p>
        </w:tc>
      </w:tr>
      <w:tr w:rsidR="001B6B28" w:rsidRPr="00D27317" w14:paraId="46D0DEDD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0796938B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ABB35CB" w14:textId="7A681FBD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B0B8EAE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993" w:type="dxa"/>
          </w:tcPr>
          <w:p w14:paraId="756D8332" w14:textId="77777777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70" w:type="dxa"/>
          </w:tcPr>
          <w:p w14:paraId="054F1B24" w14:textId="76B0824B" w:rsidR="001B6B28" w:rsidRPr="00D27317" w:rsidRDefault="001B6B28" w:rsidP="00647707">
            <w:pPr>
              <w:spacing w:before="60" w:after="60"/>
              <w:ind w:left="11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econ, 201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Fuchs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oß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önsgen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oehberg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x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Oskay-Özcelik, 200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ulmeyer, 202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4</w:t>
            </w:r>
          </w:p>
        </w:tc>
      </w:tr>
      <w:tr w:rsidR="001B6B28" w:rsidRPr="00D27317" w14:paraId="01BED312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7674ED47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BD8360D" w14:textId="300CCF2E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09E59DA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993" w:type="dxa"/>
          </w:tcPr>
          <w:p w14:paraId="05E9E4D4" w14:textId="77777777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70" w:type="dxa"/>
          </w:tcPr>
          <w:p w14:paraId="78FC4A64" w14:textId="4E3BBE4D" w:rsidR="001B6B28" w:rsidRPr="00D27317" w:rsidRDefault="001B6B28" w:rsidP="00647707">
            <w:pPr>
              <w:spacing w:before="60" w:after="60"/>
              <w:ind w:firstLine="11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ou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jan, 202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B6B28" w:rsidRPr="00D27317" w14:paraId="4E0A9A25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0DAE3673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65E6462" w14:textId="23CD1513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E3DFC3C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993" w:type="dxa"/>
          </w:tcPr>
          <w:p w14:paraId="3B027492" w14:textId="77777777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70" w:type="dxa"/>
          </w:tcPr>
          <w:p w14:paraId="683ED8A8" w14:textId="5EDF0017" w:rsidR="001B6B28" w:rsidRPr="00D27317" w:rsidRDefault="001B6B28" w:rsidP="00647707">
            <w:pPr>
              <w:spacing w:before="60" w:after="60"/>
              <w:ind w:left="11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Mordechai, 201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0</w:t>
            </w:r>
          </w:p>
        </w:tc>
      </w:tr>
      <w:tr w:rsidR="001B6B28" w:rsidRPr="00D27317" w14:paraId="714AD43E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0059103B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B3C5D2B" w14:textId="54133806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5CEF7C3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993" w:type="dxa"/>
          </w:tcPr>
          <w:p w14:paraId="3003D612" w14:textId="77777777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70" w:type="dxa"/>
          </w:tcPr>
          <w:p w14:paraId="1E384F67" w14:textId="381B7AED" w:rsidR="001B6B28" w:rsidRPr="00D27317" w:rsidRDefault="001B6B28" w:rsidP="00647707">
            <w:pPr>
              <w:spacing w:before="60" w:after="60"/>
              <w:ind w:left="11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Maruzzo, 202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</w:tr>
      <w:tr w:rsidR="001B6B28" w:rsidRPr="00D27317" w14:paraId="121C7837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7CD2ABD6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E4E7515" w14:textId="1A9C64C5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2EE6C9D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993" w:type="dxa"/>
          </w:tcPr>
          <w:p w14:paraId="4FC98F89" w14:textId="161870DA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70" w:type="dxa"/>
          </w:tcPr>
          <w:p w14:paraId="02946612" w14:textId="518A0E9F" w:rsidR="001B6B28" w:rsidRPr="00D27317" w:rsidRDefault="001B6B28" w:rsidP="00647707">
            <w:pPr>
              <w:spacing w:before="60" w:after="60"/>
              <w:ind w:left="11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Minamitani, 202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9</w:t>
            </w:r>
          </w:p>
        </w:tc>
      </w:tr>
      <w:tr w:rsidR="001B6B28" w:rsidRPr="00D27317" w14:paraId="645DEBA4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1C611060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235D8E5" w14:textId="252876C4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6CEA354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The Netherlands</w:t>
            </w:r>
          </w:p>
        </w:tc>
        <w:tc>
          <w:tcPr>
            <w:tcW w:w="993" w:type="dxa"/>
          </w:tcPr>
          <w:p w14:paraId="705CBB0F" w14:textId="77777777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370" w:type="dxa"/>
          </w:tcPr>
          <w:p w14:paraId="30811DB8" w14:textId="1A50F7E8" w:rsidR="001B6B28" w:rsidRPr="00D27317" w:rsidRDefault="001B6B28" w:rsidP="00647707">
            <w:pPr>
              <w:spacing w:before="60" w:after="60"/>
              <w:ind w:left="117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de Heus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eeg, 201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2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ehmann, 202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51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/Lehmann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* Schook, 201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van der Velden, 202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0</w:t>
            </w:r>
          </w:p>
        </w:tc>
      </w:tr>
      <w:tr w:rsidR="001B6B28" w:rsidRPr="00D27317" w14:paraId="3338AD7B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50D7B2B9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1B238EE" w14:textId="44AD8BC4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D3EC4DA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993" w:type="dxa"/>
          </w:tcPr>
          <w:p w14:paraId="5C12A71F" w14:textId="77777777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70" w:type="dxa"/>
          </w:tcPr>
          <w:p w14:paraId="52A230D8" w14:textId="4240D427" w:rsidR="001B6B28" w:rsidRPr="00D27317" w:rsidRDefault="001B6B28" w:rsidP="00647707">
            <w:pPr>
              <w:spacing w:before="60" w:after="60"/>
              <w:ind w:left="10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eier-Ruser, 201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7</w:t>
            </w:r>
          </w:p>
        </w:tc>
      </w:tr>
      <w:tr w:rsidR="001B6B28" w:rsidRPr="00D27317" w14:paraId="46BE729E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223BD3A5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87E905C" w14:textId="4CE5AD72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A74DB22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993" w:type="dxa"/>
          </w:tcPr>
          <w:p w14:paraId="20078CA8" w14:textId="77777777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70" w:type="dxa"/>
          </w:tcPr>
          <w:p w14:paraId="5CABD2AF" w14:textId="5D25E63F" w:rsidR="001B6B28" w:rsidRPr="00D27317" w:rsidRDefault="001B6B28" w:rsidP="00647707">
            <w:pPr>
              <w:spacing w:before="60" w:after="60"/>
              <w:ind w:left="10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hang, 201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1</w:t>
            </w:r>
          </w:p>
        </w:tc>
      </w:tr>
      <w:tr w:rsidR="001B6B28" w:rsidRPr="00D27317" w14:paraId="5052B34F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6DCE45B8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8303629" w14:textId="7BA7C219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C9A880F" w14:textId="3AE9A68C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993" w:type="dxa"/>
          </w:tcPr>
          <w:p w14:paraId="1F624DAA" w14:textId="77777777" w:rsidR="001B6B28" w:rsidRPr="00D27317" w:rsidRDefault="001B6B28" w:rsidP="00647707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370" w:type="dxa"/>
          </w:tcPr>
          <w:p w14:paraId="194A3EAA" w14:textId="07B2AFB7" w:rsidR="001B6B28" w:rsidRPr="00D27317" w:rsidRDefault="001B6B28" w:rsidP="00647707">
            <w:pPr>
              <w:spacing w:before="60" w:after="60"/>
              <w:ind w:left="11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Al Achkar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Beer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Blazek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han &amp; Epstein, 200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offey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 Roo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nberg, 2006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arcia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oldman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b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hazai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urian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ipitz-Snyderman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nd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McCranie, 202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eyer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Nagler, 201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arikh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dhakrishnan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msey, 201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Weinfurtner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S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Xu, 20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1</w:t>
            </w:r>
          </w:p>
        </w:tc>
      </w:tr>
      <w:tr w:rsidR="001B6B28" w:rsidRPr="00D27317" w14:paraId="1EC80943" w14:textId="77777777" w:rsidTr="00F31E3E">
        <w:trPr>
          <w:trHeight w:val="279"/>
        </w:trPr>
        <w:tc>
          <w:tcPr>
            <w:tcW w:w="426" w:type="dxa"/>
            <w:gridSpan w:val="2"/>
            <w:vMerge/>
          </w:tcPr>
          <w:p w14:paraId="78B73CA2" w14:textId="77777777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920FCE0" w14:textId="4F7FE669" w:rsidR="001B6B28" w:rsidRPr="00D27317" w:rsidRDefault="001B6B28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191EBFA" w14:textId="77777777" w:rsidR="001B6B28" w:rsidRPr="00D27317" w:rsidRDefault="001B6B28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International</w:t>
            </w:r>
          </w:p>
        </w:tc>
        <w:tc>
          <w:tcPr>
            <w:tcW w:w="993" w:type="dxa"/>
          </w:tcPr>
          <w:p w14:paraId="26169E0E" w14:textId="5B680EC8" w:rsidR="001B6B28" w:rsidRPr="00D27317" w:rsidRDefault="001B6B28" w:rsidP="00B62F02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370" w:type="dxa"/>
          </w:tcPr>
          <w:p w14:paraId="4CBA3675" w14:textId="6B98878E" w:rsidR="001B6B28" w:rsidRPr="00D27317" w:rsidRDefault="001B6B28" w:rsidP="00647707">
            <w:pPr>
              <w:spacing w:before="60" w:after="60"/>
              <w:ind w:left="11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reenfiel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a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almieri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1</w:t>
            </w:r>
            <w: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ayne, 201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uetters, 201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0</w:t>
            </w:r>
          </w:p>
        </w:tc>
      </w:tr>
      <w:tr w:rsidR="00E734D4" w:rsidRPr="00D27317" w14:paraId="31FFE339" w14:textId="77777777" w:rsidTr="00647707">
        <w:trPr>
          <w:trHeight w:val="416"/>
        </w:trPr>
        <w:tc>
          <w:tcPr>
            <w:tcW w:w="426" w:type="dxa"/>
            <w:gridSpan w:val="2"/>
          </w:tcPr>
          <w:p w14:paraId="7B18123F" w14:textId="77777777" w:rsidR="00E734D4" w:rsidRPr="00D27317" w:rsidRDefault="00E734D4" w:rsidP="00647707">
            <w:pPr>
              <w:spacing w:before="60" w:after="60"/>
              <w:ind w:left="-310" w:firstLine="31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658102F4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lace of residence</w:t>
            </w:r>
          </w:p>
        </w:tc>
        <w:tc>
          <w:tcPr>
            <w:tcW w:w="3118" w:type="dxa"/>
          </w:tcPr>
          <w:p w14:paraId="215B4573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Metropolitan vs non-metropolitan</w:t>
            </w:r>
          </w:p>
        </w:tc>
        <w:tc>
          <w:tcPr>
            <w:tcW w:w="993" w:type="dxa"/>
          </w:tcPr>
          <w:p w14:paraId="45841B74" w14:textId="77777777" w:rsidR="00E734D4" w:rsidRPr="00D27317" w:rsidRDefault="00E734D4" w:rsidP="00B62F02">
            <w:pPr>
              <w:spacing w:before="60" w:after="60"/>
              <w:ind w:left="360" w:hanging="338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70" w:type="dxa"/>
          </w:tcPr>
          <w:p w14:paraId="781E0056" w14:textId="3753A731" w:rsidR="00E734D4" w:rsidRPr="00D27317" w:rsidRDefault="00E734D4" w:rsidP="00647707">
            <w:pPr>
              <w:spacing w:before="60" w:after="60"/>
              <w:ind w:left="11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ou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ordechai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564E6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</w:t>
            </w:r>
          </w:p>
        </w:tc>
      </w:tr>
      <w:tr w:rsidR="00E734D4" w:rsidRPr="00D27317" w14:paraId="07989DEB" w14:textId="77777777" w:rsidTr="00647707">
        <w:trPr>
          <w:trHeight w:val="391"/>
        </w:trPr>
        <w:tc>
          <w:tcPr>
            <w:tcW w:w="426" w:type="dxa"/>
            <w:gridSpan w:val="2"/>
            <w:vMerge w:val="restart"/>
          </w:tcPr>
          <w:p w14:paraId="40BCBE79" w14:textId="77777777" w:rsidR="00E734D4" w:rsidRPr="00D27317" w:rsidRDefault="00E734D4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  <w:vMerge w:val="restart"/>
          </w:tcPr>
          <w:p w14:paraId="23E40DB6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atient age</w:t>
            </w:r>
          </w:p>
        </w:tc>
        <w:tc>
          <w:tcPr>
            <w:tcW w:w="3118" w:type="dxa"/>
          </w:tcPr>
          <w:p w14:paraId="7EEECC37" w14:textId="77777777" w:rsidR="00E734D4" w:rsidRPr="00D27317" w:rsidRDefault="00E734D4" w:rsidP="00647707">
            <w:pPr>
              <w:spacing w:before="60" w:after="60"/>
              <w:ind w:left="114" w:hanging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ediatric</w:t>
            </w:r>
          </w:p>
        </w:tc>
        <w:tc>
          <w:tcPr>
            <w:tcW w:w="993" w:type="dxa"/>
          </w:tcPr>
          <w:p w14:paraId="2A1D56AA" w14:textId="77777777" w:rsidR="00E734D4" w:rsidRPr="00D27317" w:rsidRDefault="00E734D4" w:rsidP="00B62F02">
            <w:pPr>
              <w:spacing w:before="60" w:after="60"/>
              <w:ind w:left="114" w:hanging="6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70" w:type="dxa"/>
          </w:tcPr>
          <w:p w14:paraId="429274D3" w14:textId="1F41E58F" w:rsidR="00E734D4" w:rsidRPr="00D27317" w:rsidRDefault="00E734D4" w:rsidP="00647707">
            <w:pPr>
              <w:spacing w:before="60" w:after="60"/>
              <w:ind w:left="114" w:firstLine="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reenfiel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ordechai, 201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564E6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</w:t>
            </w:r>
          </w:p>
        </w:tc>
      </w:tr>
      <w:tr w:rsidR="00E734D4" w:rsidRPr="00D27317" w14:paraId="40E0F37C" w14:textId="77777777" w:rsidTr="00647707">
        <w:trPr>
          <w:trHeight w:val="120"/>
        </w:trPr>
        <w:tc>
          <w:tcPr>
            <w:tcW w:w="426" w:type="dxa"/>
            <w:gridSpan w:val="2"/>
            <w:vMerge/>
          </w:tcPr>
          <w:p w14:paraId="04EEFCFE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F6C4DB9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8EEADEA" w14:textId="77777777" w:rsidR="00E734D4" w:rsidRPr="00D27317" w:rsidRDefault="00E734D4" w:rsidP="00647707">
            <w:pPr>
              <w:spacing w:before="60" w:after="60"/>
              <w:ind w:left="114" w:hanging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993" w:type="dxa"/>
          </w:tcPr>
          <w:p w14:paraId="5792BF93" w14:textId="77777777" w:rsidR="00E734D4" w:rsidRPr="00D27317" w:rsidRDefault="00E734D4" w:rsidP="00647707">
            <w:pPr>
              <w:spacing w:before="60" w:after="60"/>
              <w:ind w:left="114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370" w:type="dxa"/>
          </w:tcPr>
          <w:p w14:paraId="33CC54E0" w14:textId="20E5654A" w:rsidR="00E734D4" w:rsidRPr="00D27317" w:rsidRDefault="00E734D4" w:rsidP="00647707">
            <w:pPr>
              <w:spacing w:before="60" w:after="60"/>
              <w:ind w:left="114" w:firstLine="5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Blazek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564E6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econ, 2019;</w:t>
            </w:r>
            <w:r w:rsidR="00564E6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 Roo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ou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eenfiel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oß, 2017;</w:t>
            </w:r>
            <w:r w:rsidR="00564E6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eeg, 201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a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b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564E6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2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ehmann, 2020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/Lehmann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2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* Lipitz-Snyderman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oehberg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nd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x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ysack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cCranie, 202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eyer, 2015;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inamitani, 2021;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Nagler, 2010;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Olver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Oskay-Özcelik, 200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arikh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eier-Ruser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dhakrishnan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msey, 201</w:t>
            </w:r>
            <w:r w:rsidR="00744FBB"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uetters, 2016;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ook, 201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ulmeyer, 202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m, 200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ttersall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van der Velden, 2021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0</w:t>
            </w:r>
          </w:p>
        </w:tc>
      </w:tr>
      <w:tr w:rsidR="00E333B2" w:rsidRPr="00D27317" w14:paraId="359F4750" w14:textId="77777777" w:rsidTr="004757EA">
        <w:trPr>
          <w:trHeight w:val="472"/>
        </w:trPr>
        <w:tc>
          <w:tcPr>
            <w:tcW w:w="426" w:type="dxa"/>
            <w:gridSpan w:val="2"/>
            <w:vMerge/>
          </w:tcPr>
          <w:p w14:paraId="10E9BB49" w14:textId="77777777" w:rsidR="00E333B2" w:rsidRPr="00D27317" w:rsidRDefault="00E333B2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1C28DD3" w14:textId="77777777" w:rsidR="00E333B2" w:rsidRPr="00D27317" w:rsidRDefault="00E333B2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FC7BB3B" w14:textId="1373D24C" w:rsidR="00E333B2" w:rsidRPr="00D27317" w:rsidRDefault="00762C69" w:rsidP="00647707">
            <w:pPr>
              <w:spacing w:before="60" w:after="60"/>
              <w:ind w:left="114" w:hanging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Older adult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r w:rsidR="006E2FC4" w:rsidRPr="00D27317">
              <w:rPr>
                <w:rFonts w:cstheme="minorHAnsi"/>
                <w:color w:val="000000" w:themeColor="text1"/>
                <w:sz w:val="20"/>
                <w:szCs w:val="20"/>
              </w:rPr>
              <w:t>≥65</w:t>
            </w:r>
            <w:r w:rsidR="00E333B2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years)</w:t>
            </w:r>
          </w:p>
        </w:tc>
        <w:tc>
          <w:tcPr>
            <w:tcW w:w="993" w:type="dxa"/>
          </w:tcPr>
          <w:p w14:paraId="3C66AFB5" w14:textId="569B7F54" w:rsidR="00E333B2" w:rsidRPr="00D27317" w:rsidRDefault="005821BF" w:rsidP="00647707">
            <w:pPr>
              <w:spacing w:before="60" w:after="60"/>
              <w:ind w:left="114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370" w:type="dxa"/>
          </w:tcPr>
          <w:p w14:paraId="4A6F9476" w14:textId="127DC3B9" w:rsidR="00E333B2" w:rsidRPr="00D27317" w:rsidRDefault="00E333B2" w:rsidP="00647707">
            <w:pPr>
              <w:spacing w:before="60" w:after="60"/>
              <w:ind w:left="114" w:firstLine="5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ou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5821BF" w:rsidRPr="00D27317">
              <w:rPr>
                <w:rFonts w:cstheme="minorHAnsi"/>
                <w:color w:val="000000" w:themeColor="text1"/>
                <w:sz w:val="20"/>
                <w:szCs w:val="20"/>
              </w:rPr>
              <w:t>Greenfield, 2021;</w:t>
            </w:r>
            <w:r w:rsidR="005821BF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="005821BF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roß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dhakrishnan, 201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734D4" w:rsidRPr="00D27317" w14:paraId="027E3A6A" w14:textId="77777777" w:rsidTr="00647707">
        <w:trPr>
          <w:trHeight w:val="120"/>
        </w:trPr>
        <w:tc>
          <w:tcPr>
            <w:tcW w:w="426" w:type="dxa"/>
            <w:gridSpan w:val="2"/>
          </w:tcPr>
          <w:p w14:paraId="23C4B0CB" w14:textId="77777777" w:rsidR="00E734D4" w:rsidRPr="00D27317" w:rsidRDefault="00E734D4" w:rsidP="00647707">
            <w:pPr>
              <w:spacing w:before="60" w:after="60"/>
              <w:ind w:left="115" w:hanging="115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4BBF18D0" w14:textId="0FC6B885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atient gender</w:t>
            </w:r>
            <w:r w:rsidR="0005066F" w:rsidRPr="00D27317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118" w:type="dxa"/>
          </w:tcPr>
          <w:p w14:paraId="7D27BED2" w14:textId="4E2B70E2" w:rsidR="002021B4" w:rsidRPr="00D27317" w:rsidRDefault="00E734D4" w:rsidP="003718A3">
            <w:pPr>
              <w:spacing w:before="60" w:after="60"/>
              <w:ind w:left="114" w:hanging="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Male vs female</w:t>
            </w:r>
          </w:p>
        </w:tc>
        <w:tc>
          <w:tcPr>
            <w:tcW w:w="993" w:type="dxa"/>
          </w:tcPr>
          <w:p w14:paraId="78D087A1" w14:textId="2471B196" w:rsidR="00E734D4" w:rsidRPr="00D27317" w:rsidRDefault="00F201CB" w:rsidP="00647707">
            <w:pPr>
              <w:spacing w:before="60" w:after="60"/>
              <w:ind w:left="114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370" w:type="dxa"/>
          </w:tcPr>
          <w:p w14:paraId="72F029BD" w14:textId="3E3B3909" w:rsidR="00E734D4" w:rsidRPr="00D27317" w:rsidRDefault="00F201CB" w:rsidP="00647707">
            <w:pPr>
              <w:spacing w:before="60" w:after="60"/>
              <w:ind w:left="114" w:firstLine="5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Fuchs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E734D4" w:rsidRPr="00D27317">
              <w:rPr>
                <w:rFonts w:cstheme="minorHAnsi"/>
                <w:color w:val="000000" w:themeColor="text1"/>
                <w:sz w:val="20"/>
                <w:szCs w:val="20"/>
              </w:rPr>
              <w:t>Greenfield, 2021;</w:t>
            </w:r>
            <w:r w:rsidR="00E734D4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="00E734D4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a;</w:t>
            </w:r>
            <w:r w:rsidR="00E734D4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E734D4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F75674" w:rsidRPr="00D27317">
              <w:rPr>
                <w:rFonts w:cstheme="minorHAnsi"/>
                <w:color w:val="000000" w:themeColor="text1"/>
                <w:sz w:val="20"/>
                <w:szCs w:val="20"/>
              </w:rPr>
              <w:t>Payne, 2014;</w:t>
            </w:r>
            <w:r w:rsidR="00F75674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F75674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E734D4" w:rsidRPr="00D27317">
              <w:rPr>
                <w:rFonts w:cstheme="minorHAnsi"/>
                <w:color w:val="000000" w:themeColor="text1"/>
                <w:sz w:val="20"/>
                <w:szCs w:val="20"/>
              </w:rPr>
              <w:t>Schulmeyer, 2023;</w:t>
            </w:r>
            <w:r w:rsidR="00E734D4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E734D4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ttersall, 2009</w:t>
            </w:r>
            <w:r w:rsidR="00E734D4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E734D4" w:rsidRPr="00D27317" w14:paraId="2F07033C" w14:textId="77777777" w:rsidTr="00647707">
        <w:trPr>
          <w:trHeight w:val="637"/>
        </w:trPr>
        <w:tc>
          <w:tcPr>
            <w:tcW w:w="407" w:type="dxa"/>
          </w:tcPr>
          <w:p w14:paraId="3F93A6A3" w14:textId="77777777" w:rsidR="00E734D4" w:rsidRPr="00D27317" w:rsidRDefault="00E734D4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62" w:type="dxa"/>
            <w:gridSpan w:val="2"/>
          </w:tcPr>
          <w:p w14:paraId="1E6C828D" w14:textId="361C6CAD" w:rsidR="00FB2201" w:rsidRPr="00D27317" w:rsidRDefault="00E734D4" w:rsidP="00BE4E8A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atient educational attainment</w:t>
            </w:r>
          </w:p>
        </w:tc>
        <w:tc>
          <w:tcPr>
            <w:tcW w:w="3118" w:type="dxa"/>
          </w:tcPr>
          <w:p w14:paraId="43D922B4" w14:textId="77777777" w:rsidR="00E734D4" w:rsidRPr="00D27317" w:rsidRDefault="00E734D4" w:rsidP="00647707">
            <w:pPr>
              <w:spacing w:before="60" w:after="60"/>
              <w:ind w:left="11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High school diploma vs degree/postgraduate degree</w:t>
            </w:r>
          </w:p>
        </w:tc>
        <w:tc>
          <w:tcPr>
            <w:tcW w:w="993" w:type="dxa"/>
          </w:tcPr>
          <w:p w14:paraId="7C15382A" w14:textId="1226C462" w:rsidR="00E734D4" w:rsidRPr="00D27317" w:rsidRDefault="00BE4E8A" w:rsidP="00647707">
            <w:pPr>
              <w:spacing w:before="60" w:after="60"/>
              <w:ind w:left="90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D27317" w:rsidRPr="00D27317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70" w:type="dxa"/>
          </w:tcPr>
          <w:p w14:paraId="5518AF39" w14:textId="768D8B7B" w:rsidR="00E734D4" w:rsidRPr="00D27317" w:rsidRDefault="00E734D4" w:rsidP="00647707">
            <w:pPr>
              <w:spacing w:before="60" w:after="60"/>
              <w:ind w:left="117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econ, 2019;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eenfiel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oß, 2017;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a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AC4FD9" w:rsidRPr="00D27317">
              <w:rPr>
                <w:rFonts w:cstheme="minorHAnsi"/>
                <w:color w:val="000000" w:themeColor="text1"/>
                <w:sz w:val="20"/>
                <w:szCs w:val="20"/>
              </w:rPr>
              <w:t>Lund, 2009;</w:t>
            </w:r>
            <w:r w:rsidR="00AC4FD9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7</w:t>
            </w:r>
            <w:r w:rsidR="00AC4FD9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C03F27" w:rsidRPr="00D27317">
              <w:rPr>
                <w:rFonts w:cstheme="minorHAnsi"/>
                <w:color w:val="000000" w:themeColor="text1"/>
                <w:sz w:val="20"/>
                <w:szCs w:val="20"/>
              </w:rPr>
              <w:t>Nagler, 2010;</w:t>
            </w:r>
            <w:r w:rsidR="00C03F27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="00C03F27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FD143D" w:rsidRPr="00D27317">
              <w:rPr>
                <w:rFonts w:cstheme="minorHAnsi"/>
                <w:color w:val="000000" w:themeColor="text1"/>
                <w:sz w:val="20"/>
                <w:szCs w:val="20"/>
              </w:rPr>
              <w:t>Olver, 2020;</w:t>
            </w:r>
            <w:r w:rsidR="00FD143D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31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arikh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dhakrishnan, 2017</w:t>
            </w:r>
            <w:r w:rsidR="002547AE" w:rsidRPr="00D27317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2547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933E00" w:rsidRPr="00D27317">
              <w:rPr>
                <w:rFonts w:cstheme="minorHAnsi"/>
                <w:color w:val="000000" w:themeColor="text1"/>
                <w:sz w:val="20"/>
                <w:szCs w:val="20"/>
              </w:rPr>
              <w:t>Tam, 2005;</w:t>
            </w:r>
            <w:r w:rsidR="00933E00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33 </w:t>
            </w:r>
            <w:r w:rsidR="002547AE" w:rsidRPr="00D27317">
              <w:rPr>
                <w:rFonts w:cstheme="minorHAnsi"/>
                <w:color w:val="000000" w:themeColor="text1"/>
                <w:sz w:val="20"/>
                <w:szCs w:val="20"/>
              </w:rPr>
              <w:t>Tattersall, 2009</w:t>
            </w:r>
            <w:r w:rsidR="002547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E734D4" w:rsidRPr="00D27317" w14:paraId="19040D04" w14:textId="77777777" w:rsidTr="00647707">
        <w:trPr>
          <w:trHeight w:val="433"/>
        </w:trPr>
        <w:tc>
          <w:tcPr>
            <w:tcW w:w="407" w:type="dxa"/>
          </w:tcPr>
          <w:p w14:paraId="3B13F35B" w14:textId="77777777" w:rsidR="00E734D4" w:rsidRPr="00D27317" w:rsidRDefault="00E734D4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62" w:type="dxa"/>
            <w:gridSpan w:val="2"/>
          </w:tcPr>
          <w:p w14:paraId="076BCCBE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Socioeconomic status</w:t>
            </w:r>
          </w:p>
        </w:tc>
        <w:tc>
          <w:tcPr>
            <w:tcW w:w="3118" w:type="dxa"/>
          </w:tcPr>
          <w:p w14:paraId="4D9A50F7" w14:textId="0917612F" w:rsidR="00F2625B" w:rsidRPr="00D27317" w:rsidRDefault="00E734D4" w:rsidP="00552D90">
            <w:pPr>
              <w:spacing w:before="60" w:after="60"/>
              <w:ind w:firstLine="11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Low vs high income</w:t>
            </w:r>
            <w:r w:rsidR="00552D90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3420F98F" w14:textId="116B1D8F" w:rsidR="00E734D4" w:rsidRPr="00D27317" w:rsidRDefault="00574C78" w:rsidP="00647707">
            <w:pPr>
              <w:spacing w:before="60" w:after="60"/>
              <w:ind w:left="90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370" w:type="dxa"/>
          </w:tcPr>
          <w:p w14:paraId="7012B704" w14:textId="4EAAC705" w:rsidR="00E734D4" w:rsidRPr="00D27317" w:rsidRDefault="00E734D4" w:rsidP="00647707">
            <w:pPr>
              <w:spacing w:before="60" w:after="60"/>
              <w:ind w:left="114" w:hanging="5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Blazek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eenfiel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urian, 2017;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nd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ordechai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Sanchez, 2021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4</w:t>
            </w:r>
          </w:p>
        </w:tc>
      </w:tr>
      <w:tr w:rsidR="00E734D4" w:rsidRPr="00D27317" w14:paraId="787B912F" w14:textId="77777777" w:rsidTr="00647707">
        <w:trPr>
          <w:trHeight w:val="20"/>
        </w:trPr>
        <w:tc>
          <w:tcPr>
            <w:tcW w:w="407" w:type="dxa"/>
          </w:tcPr>
          <w:p w14:paraId="4B740FF8" w14:textId="77777777" w:rsidR="00E734D4" w:rsidRPr="00D27317" w:rsidRDefault="00E734D4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62" w:type="dxa"/>
            <w:gridSpan w:val="2"/>
          </w:tcPr>
          <w:p w14:paraId="3E957BCE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Health insurance </w:t>
            </w:r>
          </w:p>
        </w:tc>
        <w:tc>
          <w:tcPr>
            <w:tcW w:w="3118" w:type="dxa"/>
          </w:tcPr>
          <w:p w14:paraId="07BB5818" w14:textId="77777777" w:rsidR="00E734D4" w:rsidRPr="00D27317" w:rsidRDefault="00E734D4" w:rsidP="00647707">
            <w:pPr>
              <w:spacing w:before="60" w:after="60"/>
              <w:ind w:left="10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Yes/no </w:t>
            </w:r>
          </w:p>
        </w:tc>
        <w:tc>
          <w:tcPr>
            <w:tcW w:w="993" w:type="dxa"/>
          </w:tcPr>
          <w:p w14:paraId="392F446C" w14:textId="7BF903A5" w:rsidR="00E734D4" w:rsidRPr="00D27317" w:rsidRDefault="001064B1" w:rsidP="00647707">
            <w:pPr>
              <w:spacing w:before="60" w:after="60"/>
              <w:ind w:left="90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370" w:type="dxa"/>
          </w:tcPr>
          <w:p w14:paraId="476B3FCE" w14:textId="432C17BB" w:rsidR="00E734D4" w:rsidRPr="00D27317" w:rsidRDefault="00E734D4" w:rsidP="008B7AAE">
            <w:pPr>
              <w:spacing w:before="60" w:after="60"/>
              <w:ind w:left="114" w:hanging="6"/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Blazek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1064B1" w:rsidRPr="00D27317">
              <w:rPr>
                <w:rFonts w:cstheme="minorHAnsi"/>
                <w:color w:val="000000" w:themeColor="text1"/>
                <w:sz w:val="20"/>
                <w:szCs w:val="20"/>
              </w:rPr>
              <w:t>Olver, 2020;</w:t>
            </w:r>
            <w:r w:rsidR="001064B1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31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arikh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dhakrishnan, 201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E734D4" w:rsidRPr="00D27317" w14:paraId="4BE9B684" w14:textId="77777777" w:rsidTr="00647707">
        <w:trPr>
          <w:trHeight w:val="312"/>
        </w:trPr>
        <w:tc>
          <w:tcPr>
            <w:tcW w:w="426" w:type="dxa"/>
            <w:gridSpan w:val="2"/>
            <w:vMerge w:val="restart"/>
          </w:tcPr>
          <w:p w14:paraId="377D9FA0" w14:textId="77777777" w:rsidR="00E734D4" w:rsidRPr="00D27317" w:rsidRDefault="00E734D4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43" w:type="dxa"/>
            <w:vMerge w:val="restart"/>
          </w:tcPr>
          <w:p w14:paraId="69619803" w14:textId="77777777" w:rsidR="00E734D4" w:rsidRPr="00D27317" w:rsidRDefault="00E734D4" w:rsidP="00647707">
            <w:pPr>
              <w:spacing w:before="60" w:after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  Ethnicity</w:t>
            </w:r>
          </w:p>
        </w:tc>
        <w:tc>
          <w:tcPr>
            <w:tcW w:w="3118" w:type="dxa"/>
          </w:tcPr>
          <w:p w14:paraId="60119197" w14:textId="77777777" w:rsidR="00E734D4" w:rsidRPr="00D27317" w:rsidRDefault="00E734D4" w:rsidP="00647707">
            <w:pPr>
              <w:spacing w:before="60" w:after="60"/>
              <w:ind w:left="177" w:hanging="6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Black vs White</w:t>
            </w:r>
          </w:p>
        </w:tc>
        <w:tc>
          <w:tcPr>
            <w:tcW w:w="993" w:type="dxa"/>
          </w:tcPr>
          <w:p w14:paraId="1D0B3A47" w14:textId="0858A93C" w:rsidR="00E734D4" w:rsidRPr="00D27317" w:rsidRDefault="008B7AAE" w:rsidP="00647707">
            <w:pPr>
              <w:spacing w:before="60" w:after="60"/>
              <w:ind w:hanging="2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70" w:type="dxa"/>
          </w:tcPr>
          <w:p w14:paraId="52C78943" w14:textId="466EECC5" w:rsidR="00E734D4" w:rsidRPr="00D27317" w:rsidRDefault="00E734D4" w:rsidP="00647707">
            <w:pPr>
              <w:spacing w:before="60" w:after="60"/>
              <w:ind w:left="11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Xu, 20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1</w:t>
            </w:r>
          </w:p>
        </w:tc>
      </w:tr>
      <w:tr w:rsidR="00E734D4" w:rsidRPr="00D27317" w14:paraId="106D893C" w14:textId="77777777" w:rsidTr="00647707">
        <w:trPr>
          <w:trHeight w:val="423"/>
        </w:trPr>
        <w:tc>
          <w:tcPr>
            <w:tcW w:w="426" w:type="dxa"/>
            <w:gridSpan w:val="2"/>
            <w:vMerge/>
          </w:tcPr>
          <w:p w14:paraId="600BC45C" w14:textId="77777777" w:rsidR="00E734D4" w:rsidRPr="00D27317" w:rsidRDefault="00E734D4" w:rsidP="00647707">
            <w:pPr>
              <w:spacing w:before="60" w:after="6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E78F888" w14:textId="77777777" w:rsidR="00E734D4" w:rsidRPr="00D27317" w:rsidRDefault="00E734D4" w:rsidP="00647707">
            <w:pPr>
              <w:spacing w:before="60" w:after="6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1E33D97" w14:textId="77777777" w:rsidR="00E734D4" w:rsidRPr="00D27317" w:rsidRDefault="00E734D4" w:rsidP="00647707">
            <w:pPr>
              <w:spacing w:before="60" w:after="60"/>
              <w:ind w:left="177" w:hanging="6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Latina or Hispanic vs White</w:t>
            </w:r>
          </w:p>
        </w:tc>
        <w:tc>
          <w:tcPr>
            <w:tcW w:w="993" w:type="dxa"/>
          </w:tcPr>
          <w:p w14:paraId="45BEAEEF" w14:textId="31E44C2C" w:rsidR="00E734D4" w:rsidRPr="00D27317" w:rsidRDefault="00B62F02" w:rsidP="00647707">
            <w:pPr>
              <w:spacing w:before="60" w:after="60"/>
              <w:ind w:hanging="22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70" w:type="dxa"/>
          </w:tcPr>
          <w:p w14:paraId="3F49E1F0" w14:textId="09B1ADAA" w:rsidR="00E734D4" w:rsidRPr="00D27317" w:rsidRDefault="00E734D4" w:rsidP="00647707">
            <w:pPr>
              <w:spacing w:before="60" w:after="60"/>
              <w:ind w:left="11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arikh, 201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8B7AA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</w:tbl>
    <w:p w14:paraId="713FE94E" w14:textId="77777777" w:rsidR="005E2453" w:rsidRDefault="005E2453">
      <w:r>
        <w:br w:type="page"/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1701"/>
        <w:gridCol w:w="3260"/>
        <w:gridCol w:w="993"/>
        <w:gridCol w:w="7370"/>
      </w:tblGrid>
      <w:tr w:rsidR="00FC7351" w:rsidRPr="00D27317" w14:paraId="625E8D0B" w14:textId="77777777" w:rsidTr="00A839CE">
        <w:trPr>
          <w:trHeight w:val="320"/>
        </w:trPr>
        <w:tc>
          <w:tcPr>
            <w:tcW w:w="426" w:type="dxa"/>
            <w:vMerge w:val="restart"/>
          </w:tcPr>
          <w:p w14:paraId="5FB002FE" w14:textId="66C3667E" w:rsidR="00FC7351" w:rsidRPr="00D27317" w:rsidRDefault="00FC7351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11</w:t>
            </w:r>
          </w:p>
        </w:tc>
        <w:tc>
          <w:tcPr>
            <w:tcW w:w="1701" w:type="dxa"/>
            <w:vMerge w:val="restart"/>
          </w:tcPr>
          <w:p w14:paraId="2652C25F" w14:textId="6CF07471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tudy type</w:t>
            </w:r>
          </w:p>
        </w:tc>
        <w:tc>
          <w:tcPr>
            <w:tcW w:w="3260" w:type="dxa"/>
          </w:tcPr>
          <w:p w14:paraId="4FF76CC2" w14:textId="267DA68E" w:rsidR="00FC7351" w:rsidRPr="00D27317" w:rsidRDefault="00FC7351" w:rsidP="00647707">
            <w:pPr>
              <w:spacing w:before="60" w:after="60"/>
              <w:ind w:left="255" w:hanging="141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Systematic review</w:t>
            </w:r>
            <w:r w:rsidR="00A839CE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/meta-analys</w:t>
            </w:r>
            <w:r w:rsidR="00A839CE">
              <w:rPr>
                <w:rFonts w:cstheme="minorHAnsi"/>
                <w:color w:val="000000" w:themeColor="text1"/>
                <w:sz w:val="20"/>
                <w:szCs w:val="20"/>
              </w:rPr>
              <w:t>e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993" w:type="dxa"/>
          </w:tcPr>
          <w:p w14:paraId="62143BCC" w14:textId="77777777" w:rsidR="00FC7351" w:rsidRPr="00D27317" w:rsidRDefault="00FC7351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370" w:type="dxa"/>
          </w:tcPr>
          <w:p w14:paraId="3D46DB79" w14:textId="09E3D89D" w:rsidR="00FC7351" w:rsidRPr="00D27317" w:rsidRDefault="00FC7351" w:rsidP="00647707">
            <w:pPr>
              <w:spacing w:before="60" w:after="60"/>
              <w:ind w:left="116" w:firstLine="1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reenfield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a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aruzzo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ayne, 201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uetters, 201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0</w:t>
            </w:r>
          </w:p>
        </w:tc>
      </w:tr>
      <w:tr w:rsidR="00FC7351" w:rsidRPr="00D27317" w14:paraId="3041BAAC" w14:textId="77777777" w:rsidTr="00A839CE">
        <w:trPr>
          <w:trHeight w:val="426"/>
        </w:trPr>
        <w:tc>
          <w:tcPr>
            <w:tcW w:w="426" w:type="dxa"/>
            <w:vMerge/>
          </w:tcPr>
          <w:p w14:paraId="3AB93FCC" w14:textId="77777777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4FC8BC4" w14:textId="4E29F56D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78AB7AA" w14:textId="77777777" w:rsidR="00FC7351" w:rsidRPr="00D27317" w:rsidRDefault="00FC7351" w:rsidP="00647707">
            <w:pPr>
              <w:spacing w:before="60" w:after="60"/>
              <w:ind w:left="118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Retrospective chart/imaging/ pathology reviews</w:t>
            </w:r>
          </w:p>
        </w:tc>
        <w:tc>
          <w:tcPr>
            <w:tcW w:w="993" w:type="dxa"/>
          </w:tcPr>
          <w:p w14:paraId="1FB4F051" w14:textId="71D9A6AD" w:rsidR="00FC7351" w:rsidRPr="00D27317" w:rsidRDefault="00FC7351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8C1A95" w:rsidRPr="00D27317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370" w:type="dxa"/>
          </w:tcPr>
          <w:p w14:paraId="7B741B21" w14:textId="75BCF647" w:rsidR="00FC7351" w:rsidRPr="00D27317" w:rsidRDefault="00FC7351" w:rsidP="00647707">
            <w:pPr>
              <w:spacing w:before="60" w:after="60"/>
              <w:ind w:left="11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Blazek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han &amp; Epstein, 200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offey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offey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S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 Roo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arcia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ou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eeg, 201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hazai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8C1A95" w:rsidRPr="00D27317">
              <w:rPr>
                <w:rFonts w:cstheme="minorHAnsi"/>
                <w:color w:val="000000" w:themeColor="text1"/>
                <w:sz w:val="20"/>
                <w:szCs w:val="20"/>
              </w:rPr>
              <w:t>Lipitz-Snyderman, 2023;</w:t>
            </w:r>
            <w:r w:rsidR="008C1A9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17 </w:t>
            </w:r>
            <w:r w:rsidR="005F0622" w:rsidRPr="00D27317">
              <w:rPr>
                <w:rFonts w:cstheme="minorHAnsi"/>
                <w:color w:val="000000" w:themeColor="text1"/>
                <w:sz w:val="20"/>
                <w:szCs w:val="20"/>
              </w:rPr>
              <w:t>Lux, 2021;</w:t>
            </w:r>
            <w:r w:rsidR="005F0622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8</w:t>
            </w:r>
            <w:r w:rsidR="005F0622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Lysack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Oskay-Ozcelik, 200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ook, 201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ulmeyer, 202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Weinfurtner, 201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S1</w:t>
            </w:r>
          </w:p>
        </w:tc>
      </w:tr>
      <w:tr w:rsidR="00FC7351" w:rsidRPr="00D27317" w14:paraId="659E6897" w14:textId="77777777" w:rsidTr="00A839CE">
        <w:trPr>
          <w:trHeight w:val="426"/>
        </w:trPr>
        <w:tc>
          <w:tcPr>
            <w:tcW w:w="426" w:type="dxa"/>
            <w:vMerge/>
          </w:tcPr>
          <w:p w14:paraId="68C9D586" w14:textId="77777777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3B76CDB" w14:textId="59994A72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ED807EB" w14:textId="77777777" w:rsidR="00FC7351" w:rsidRPr="00D27317" w:rsidRDefault="00FC7351" w:rsidP="00647707">
            <w:pPr>
              <w:spacing w:before="60" w:after="60"/>
              <w:ind w:left="118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ohort/cross-sectional surveys (quantitative)</w:t>
            </w:r>
          </w:p>
        </w:tc>
        <w:tc>
          <w:tcPr>
            <w:tcW w:w="993" w:type="dxa"/>
          </w:tcPr>
          <w:p w14:paraId="10B48D9A" w14:textId="62D00E5E" w:rsidR="00FC7351" w:rsidRPr="00D27317" w:rsidRDefault="00FC7351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5F0622" w:rsidRPr="00D27317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70" w:type="dxa"/>
          </w:tcPr>
          <w:p w14:paraId="79A90E81" w14:textId="34679F09" w:rsidR="00FC7351" w:rsidRPr="00D27317" w:rsidRDefault="00FC7351" w:rsidP="00647707">
            <w:pPr>
              <w:spacing w:before="60" w:after="60"/>
              <w:ind w:left="11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Al Achkar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Beer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econ, 201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hang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 Heus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nberg, 2006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Fuchs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eenfield, 201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oß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b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urian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ehmann, 202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/Lehmann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* Loehberg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inamitani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ordechai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hilip, 201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D27317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‖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dhakrishnan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msey, 201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uetters, 2016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anchez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m, 200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3</w:t>
            </w:r>
          </w:p>
        </w:tc>
      </w:tr>
      <w:tr w:rsidR="00FC7351" w:rsidRPr="00D27317" w14:paraId="1D7187E3" w14:textId="77777777" w:rsidTr="00A839CE">
        <w:trPr>
          <w:trHeight w:val="426"/>
        </w:trPr>
        <w:tc>
          <w:tcPr>
            <w:tcW w:w="426" w:type="dxa"/>
            <w:vMerge/>
          </w:tcPr>
          <w:p w14:paraId="4A3F2E2E" w14:textId="77777777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3DD83D5" w14:textId="0FA50F0D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417443E" w14:textId="77777777" w:rsidR="00FC7351" w:rsidRPr="00D27317" w:rsidRDefault="00FC7351" w:rsidP="00647707">
            <w:pPr>
              <w:spacing w:before="60" w:after="60"/>
              <w:ind w:left="118" w:hanging="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Interviews, focus groups, narratives (qualitative)</w:t>
            </w:r>
          </w:p>
        </w:tc>
        <w:tc>
          <w:tcPr>
            <w:tcW w:w="993" w:type="dxa"/>
          </w:tcPr>
          <w:p w14:paraId="7BA1CB66" w14:textId="4CA5AD89" w:rsidR="00FC7351" w:rsidRPr="00D27317" w:rsidRDefault="00FC7351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70" w:type="dxa"/>
          </w:tcPr>
          <w:p w14:paraId="0904EFD6" w14:textId="6C3C9149" w:rsidR="00FC7351" w:rsidRPr="00D27317" w:rsidRDefault="00FC7351" w:rsidP="00647707">
            <w:pPr>
              <w:spacing w:before="60" w:after="60"/>
              <w:ind w:left="11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Goldman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2§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Nagler, 201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arikh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eier-Ruser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ttersall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Van der Velden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Xu, 20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1</w:t>
            </w:r>
          </w:p>
        </w:tc>
      </w:tr>
      <w:tr w:rsidR="00FC7351" w:rsidRPr="00D27317" w14:paraId="3D07A3EA" w14:textId="77777777" w:rsidTr="00A839CE">
        <w:trPr>
          <w:trHeight w:val="692"/>
        </w:trPr>
        <w:tc>
          <w:tcPr>
            <w:tcW w:w="426" w:type="dxa"/>
            <w:vMerge/>
          </w:tcPr>
          <w:p w14:paraId="221DB82E" w14:textId="77777777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3383CAE" w14:textId="0AC77D47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F7CA87D" w14:textId="77777777" w:rsidR="00FC7351" w:rsidRPr="00D27317" w:rsidRDefault="00FC7351" w:rsidP="00647707">
            <w:pPr>
              <w:spacing w:before="60" w:after="60"/>
              <w:ind w:left="11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Policy/health services/economic evaluations</w:t>
            </w:r>
          </w:p>
        </w:tc>
        <w:tc>
          <w:tcPr>
            <w:tcW w:w="993" w:type="dxa"/>
          </w:tcPr>
          <w:p w14:paraId="1C58B5FA" w14:textId="43F8374C" w:rsidR="00FC7351" w:rsidRPr="00D27317" w:rsidRDefault="00CA1427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370" w:type="dxa"/>
          </w:tcPr>
          <w:p w14:paraId="124A0753" w14:textId="76D7D663" w:rsidR="00FC7351" w:rsidRPr="00D27317" w:rsidRDefault="00FC7351" w:rsidP="00647707">
            <w:pPr>
              <w:spacing w:before="60" w:after="60"/>
              <w:ind w:left="11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Lund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cCranie, 202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eyer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Olver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jan, 202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9</w:t>
            </w:r>
          </w:p>
        </w:tc>
      </w:tr>
      <w:tr w:rsidR="00FA4BEE" w:rsidRPr="00D27317" w14:paraId="5A1E9F91" w14:textId="77777777" w:rsidTr="00A839CE">
        <w:trPr>
          <w:trHeight w:val="274"/>
        </w:trPr>
        <w:tc>
          <w:tcPr>
            <w:tcW w:w="426" w:type="dxa"/>
            <w:vMerge/>
          </w:tcPr>
          <w:p w14:paraId="3CCBCDD6" w14:textId="77777777" w:rsidR="00FA4BEE" w:rsidRPr="00D27317" w:rsidRDefault="00FA4BEE" w:rsidP="00FA4BEE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1A44C4D" w14:textId="77777777" w:rsidR="00FA4BEE" w:rsidRPr="00D27317" w:rsidRDefault="00FA4BEE" w:rsidP="00FA4BEE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71023B4" w14:textId="08E23119" w:rsidR="00FA4BEE" w:rsidRPr="00D27317" w:rsidRDefault="00FA4BEE" w:rsidP="00FA4BEE">
            <w:pPr>
              <w:spacing w:before="60" w:after="60"/>
              <w:ind w:left="11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Longitudinal mixed-methods</w:t>
            </w:r>
            <w:r w:rsidR="00C258BD">
              <w:rPr>
                <w:rFonts w:cstheme="minorHAnsi"/>
                <w:color w:val="000000" w:themeColor="text1"/>
                <w:sz w:val="20"/>
                <w:szCs w:val="20"/>
              </w:rPr>
              <w:t xml:space="preserve"> studies</w:t>
            </w:r>
          </w:p>
        </w:tc>
        <w:tc>
          <w:tcPr>
            <w:tcW w:w="993" w:type="dxa"/>
          </w:tcPr>
          <w:p w14:paraId="51368270" w14:textId="3EA806A8" w:rsidR="00FA4BEE" w:rsidRPr="00D27317" w:rsidRDefault="00FA4BEE" w:rsidP="00FA4BE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70" w:type="dxa"/>
          </w:tcPr>
          <w:p w14:paraId="3336D88E" w14:textId="4C771A7E" w:rsidR="00FA4BEE" w:rsidRPr="00D27317" w:rsidRDefault="00FA4BEE" w:rsidP="00FA4BEE">
            <w:pPr>
              <w:spacing w:before="60" w:after="60"/>
              <w:ind w:left="11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Hillen, 202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hilip, 20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0§</w:t>
            </w:r>
          </w:p>
        </w:tc>
      </w:tr>
      <w:tr w:rsidR="00FC7351" w:rsidRPr="00D27317" w14:paraId="24838FE2" w14:textId="77777777" w:rsidTr="00A839CE">
        <w:trPr>
          <w:trHeight w:val="274"/>
        </w:trPr>
        <w:tc>
          <w:tcPr>
            <w:tcW w:w="426" w:type="dxa"/>
            <w:vMerge/>
          </w:tcPr>
          <w:p w14:paraId="10E48D7D" w14:textId="77777777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2935FEB" w14:textId="13286CD9" w:rsidR="00FC7351" w:rsidRPr="00D27317" w:rsidRDefault="00FC7351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AD39FC0" w14:textId="77777777" w:rsidR="00FC7351" w:rsidRPr="00D27317" w:rsidRDefault="00FC7351" w:rsidP="00647707">
            <w:pPr>
              <w:spacing w:before="60" w:after="60"/>
              <w:ind w:left="118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onceptual/narrative literature review</w:t>
            </w:r>
          </w:p>
        </w:tc>
        <w:tc>
          <w:tcPr>
            <w:tcW w:w="993" w:type="dxa"/>
          </w:tcPr>
          <w:p w14:paraId="13A45960" w14:textId="77777777" w:rsidR="00FC7351" w:rsidRPr="00D27317" w:rsidRDefault="00FC7351" w:rsidP="00647707">
            <w:pPr>
              <w:spacing w:before="60" w:after="6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70" w:type="dxa"/>
          </w:tcPr>
          <w:p w14:paraId="23057C70" w14:textId="77777777" w:rsidR="00FC7351" w:rsidRPr="00D27317" w:rsidRDefault="00FC7351" w:rsidP="00647707">
            <w:pPr>
              <w:spacing w:before="60" w:after="60"/>
              <w:ind w:left="11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Moumjid, 200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E734D4" w:rsidRPr="00D27317" w14:paraId="5678C441" w14:textId="77777777" w:rsidTr="00A839CE">
        <w:trPr>
          <w:trHeight w:val="120"/>
        </w:trPr>
        <w:tc>
          <w:tcPr>
            <w:tcW w:w="426" w:type="dxa"/>
            <w:vMerge w:val="restart"/>
          </w:tcPr>
          <w:p w14:paraId="6633979B" w14:textId="77777777" w:rsidR="00E734D4" w:rsidRPr="00D27317" w:rsidRDefault="00E734D4" w:rsidP="00647707">
            <w:pPr>
              <w:spacing w:before="60" w:after="60"/>
              <w:ind w:left="32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01" w:type="dxa"/>
            <w:vMerge w:val="restart"/>
          </w:tcPr>
          <w:p w14:paraId="644C1296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Study size (N)</w:t>
            </w:r>
          </w:p>
        </w:tc>
        <w:tc>
          <w:tcPr>
            <w:tcW w:w="3260" w:type="dxa"/>
          </w:tcPr>
          <w:p w14:paraId="5571F94E" w14:textId="51078670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&lt;50 pa</w:t>
            </w:r>
            <w:r w:rsidR="007D49B1" w:rsidRPr="00D27317">
              <w:rPr>
                <w:rFonts w:cstheme="minorHAnsi"/>
                <w:color w:val="000000" w:themeColor="text1"/>
                <w:sz w:val="20"/>
                <w:szCs w:val="20"/>
              </w:rPr>
              <w:t>rticipants</w:t>
            </w:r>
          </w:p>
        </w:tc>
        <w:tc>
          <w:tcPr>
            <w:tcW w:w="993" w:type="dxa"/>
          </w:tcPr>
          <w:p w14:paraId="107605FF" w14:textId="5C677F1C" w:rsidR="00E734D4" w:rsidRPr="00D27317" w:rsidRDefault="00584ECB" w:rsidP="00647707">
            <w:pPr>
              <w:spacing w:before="60" w:after="60"/>
              <w:ind w:left="114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370" w:type="dxa"/>
          </w:tcPr>
          <w:p w14:paraId="1AD0C741" w14:textId="55FEE89C" w:rsidR="00E734D4" w:rsidRPr="00D27317" w:rsidRDefault="00E734D4" w:rsidP="00647707">
            <w:pPr>
              <w:spacing w:before="60" w:after="60"/>
              <w:ind w:left="114" w:hanging="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Al Achkar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2D093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nberg, 2006;</w:t>
            </w:r>
            <w:r w:rsidR="002D093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7b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2D093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illen, 2018;</w:t>
            </w:r>
            <w:r w:rsidR="002D093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eier-Ruser, 2018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2D093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Xu, 20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1</w:t>
            </w:r>
          </w:p>
        </w:tc>
      </w:tr>
      <w:tr w:rsidR="00E734D4" w:rsidRPr="00D27317" w14:paraId="2A38E754" w14:textId="77777777" w:rsidTr="00A839CE">
        <w:trPr>
          <w:trHeight w:val="120"/>
        </w:trPr>
        <w:tc>
          <w:tcPr>
            <w:tcW w:w="426" w:type="dxa"/>
            <w:vMerge/>
          </w:tcPr>
          <w:p w14:paraId="720DE1EE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9A14C04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BEE0626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≥50–≤500</w:t>
            </w:r>
          </w:p>
        </w:tc>
        <w:tc>
          <w:tcPr>
            <w:tcW w:w="993" w:type="dxa"/>
          </w:tcPr>
          <w:p w14:paraId="556ED1B2" w14:textId="4975F93E" w:rsidR="00E734D4" w:rsidRPr="00D27317" w:rsidRDefault="00E734D4" w:rsidP="00647707">
            <w:pPr>
              <w:spacing w:before="60" w:after="60"/>
              <w:ind w:left="114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="00A11D93"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70" w:type="dxa"/>
          </w:tcPr>
          <w:p w14:paraId="176F771A" w14:textId="2F24AA03" w:rsidR="00E734D4" w:rsidRPr="00D27317" w:rsidRDefault="00E734D4" w:rsidP="00647707">
            <w:pPr>
              <w:spacing w:before="60" w:after="60"/>
              <w:ind w:left="114" w:hanging="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Beer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Blazek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2D093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econ, 2019;</w:t>
            </w:r>
            <w:r w:rsidR="002D093E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offey, 2018;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Coffey, 2017;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S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Fuchs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arcia, 2018;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9C31D5" w:rsidRPr="00D27317">
              <w:rPr>
                <w:rFonts w:cstheme="minorHAnsi"/>
                <w:color w:val="000000" w:themeColor="text1"/>
                <w:sz w:val="20"/>
                <w:szCs w:val="20"/>
              </w:rPr>
              <w:t>Hillen, 2023;</w:t>
            </w:r>
            <w:r w:rsidR="009C31D5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="009C31D5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Lehmann, 2020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/Lehmann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* Lipitz-Snyderman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oehberg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x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ysack, 2013;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S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cCranie, 202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ordechai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Olver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hilip, 2010;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msey, 201</w:t>
            </w:r>
            <w:r w:rsidR="002231AA"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;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ook, 2014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m, 200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van der Velden, 2021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0</w:t>
            </w:r>
          </w:p>
        </w:tc>
      </w:tr>
      <w:tr w:rsidR="00E734D4" w:rsidRPr="00D27317" w14:paraId="2729E24C" w14:textId="77777777" w:rsidTr="00A839CE">
        <w:trPr>
          <w:trHeight w:val="702"/>
        </w:trPr>
        <w:tc>
          <w:tcPr>
            <w:tcW w:w="426" w:type="dxa"/>
            <w:vMerge/>
          </w:tcPr>
          <w:p w14:paraId="640F54E9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B394EDA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092E3BA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≥500–≤1000</w:t>
            </w:r>
          </w:p>
        </w:tc>
        <w:tc>
          <w:tcPr>
            <w:tcW w:w="993" w:type="dxa"/>
          </w:tcPr>
          <w:p w14:paraId="3E372AF1" w14:textId="7A2CA4F6" w:rsidR="00E734D4" w:rsidRPr="00D27317" w:rsidRDefault="008D30A0" w:rsidP="00647707">
            <w:pPr>
              <w:spacing w:before="60" w:after="60"/>
              <w:ind w:left="114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70" w:type="dxa"/>
          </w:tcPr>
          <w:p w14:paraId="65772741" w14:textId="757A28E8" w:rsidR="00E734D4" w:rsidRPr="00D27317" w:rsidRDefault="00E734D4" w:rsidP="00647707">
            <w:pPr>
              <w:spacing w:before="60" w:after="60"/>
              <w:ind w:left="114" w:hanging="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han &amp; Epstein, 200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Heeg, 201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Minamitani, 2021;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Oskay-Özcelik, 200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arikh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jan, 2021;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Schulmeyer, 202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Weinfurtner, 2018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S1</w:t>
            </w:r>
          </w:p>
        </w:tc>
      </w:tr>
      <w:tr w:rsidR="001740FA" w:rsidRPr="00D27317" w14:paraId="389C4738" w14:textId="77777777" w:rsidTr="00A839CE">
        <w:trPr>
          <w:trHeight w:val="983"/>
        </w:trPr>
        <w:tc>
          <w:tcPr>
            <w:tcW w:w="426" w:type="dxa"/>
            <w:vMerge/>
          </w:tcPr>
          <w:p w14:paraId="0CDB56DA" w14:textId="77777777" w:rsidR="001740FA" w:rsidRPr="00D27317" w:rsidRDefault="001740FA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59FA97C" w14:textId="77777777" w:rsidR="001740FA" w:rsidRPr="00D27317" w:rsidRDefault="001740FA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935CE0A" w14:textId="77777777" w:rsidR="001740FA" w:rsidRPr="00D27317" w:rsidRDefault="001740FA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≥1000</w:t>
            </w:r>
          </w:p>
        </w:tc>
        <w:tc>
          <w:tcPr>
            <w:tcW w:w="993" w:type="dxa"/>
          </w:tcPr>
          <w:p w14:paraId="502E4739" w14:textId="1FECA20A" w:rsidR="001740FA" w:rsidRPr="00D27317" w:rsidRDefault="001740FA" w:rsidP="00647707">
            <w:pPr>
              <w:spacing w:before="60" w:after="60"/>
              <w:ind w:left="114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  <w:r w:rsidR="001416BE" w:rsidRPr="00D27317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370" w:type="dxa"/>
          </w:tcPr>
          <w:p w14:paraId="1A6F3DA3" w14:textId="6A803A33" w:rsidR="001740FA" w:rsidRPr="00D27317" w:rsidRDefault="001740FA" w:rsidP="00647707">
            <w:pPr>
              <w:spacing w:before="60" w:after="60"/>
              <w:ind w:left="114" w:hanging="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hang, 2013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 Heus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de Roo, 202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oud, 2021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Groß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hazai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önsgen, 2022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Kurian, 201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43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Lund, 2009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7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="00BE703B" w:rsidRPr="00D27317">
              <w:rPr>
                <w:rFonts w:cstheme="minorHAnsi"/>
                <w:color w:val="000000" w:themeColor="text1"/>
                <w:sz w:val="20"/>
                <w:szCs w:val="20"/>
              </w:rPr>
              <w:t>Meyer, 2015;</w:t>
            </w:r>
            <w:r w:rsidR="00BE703B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55</w:t>
            </w:r>
            <w:r w:rsidR="00BE703B"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Nagler, 2010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ollack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8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Radhakrishnan, 2015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Tattersall, 2009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734D4" w:rsidRPr="00D27317" w14:paraId="7C208883" w14:textId="77777777" w:rsidTr="00A839CE">
        <w:trPr>
          <w:trHeight w:val="433"/>
        </w:trPr>
        <w:tc>
          <w:tcPr>
            <w:tcW w:w="426" w:type="dxa"/>
          </w:tcPr>
          <w:p w14:paraId="3DFA8D77" w14:textId="77777777" w:rsidR="00E734D4" w:rsidRPr="00D27317" w:rsidRDefault="00E734D4" w:rsidP="00647707">
            <w:pPr>
              <w:spacing w:before="60" w:after="60"/>
              <w:ind w:left="115" w:hanging="6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5011D569" w14:textId="15901B73" w:rsidR="00E734D4" w:rsidRPr="00D27317" w:rsidRDefault="00E734D4" w:rsidP="00647707">
            <w:pPr>
              <w:spacing w:before="60" w:after="60"/>
              <w:ind w:left="109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Cost-efficacy considered</w:t>
            </w:r>
            <w:r w:rsidR="004B3A03" w:rsidRPr="00D27317"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3260" w:type="dxa"/>
          </w:tcPr>
          <w:p w14:paraId="57350C69" w14:textId="77777777" w:rsidR="00E734D4" w:rsidRPr="00D27317" w:rsidRDefault="00E734D4" w:rsidP="00647707">
            <w:pPr>
              <w:spacing w:before="60" w:after="60"/>
              <w:ind w:left="114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2A0E3C" w14:textId="77777777" w:rsidR="00E734D4" w:rsidRPr="00D27317" w:rsidRDefault="00E734D4" w:rsidP="00647707">
            <w:pPr>
              <w:spacing w:before="60" w:after="60"/>
              <w:ind w:left="114" w:hanging="114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70" w:type="dxa"/>
          </w:tcPr>
          <w:p w14:paraId="4D70D176" w14:textId="79058405" w:rsidR="00E734D4" w:rsidRPr="00D27317" w:rsidRDefault="00E734D4" w:rsidP="00647707">
            <w:pPr>
              <w:spacing w:before="60" w:after="60"/>
              <w:ind w:left="114" w:hanging="3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>Moumjid, 2007;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27317">
              <w:rPr>
                <w:rFonts w:cstheme="minorHAnsi"/>
                <w:color w:val="000000" w:themeColor="text1"/>
                <w:sz w:val="20"/>
                <w:szCs w:val="20"/>
              </w:rPr>
              <w:t xml:space="preserve"> Palmieri, 2017</w:t>
            </w:r>
            <w:r w:rsidR="001740FA" w:rsidRPr="00D27317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61</w:t>
            </w:r>
          </w:p>
        </w:tc>
      </w:tr>
    </w:tbl>
    <w:p w14:paraId="4F94BCE4" w14:textId="7148451B" w:rsidR="00E734D4" w:rsidRPr="00D27317" w:rsidRDefault="00E734D4" w:rsidP="00E734D4">
      <w:pPr>
        <w:spacing w:after="0" w:line="240" w:lineRule="auto"/>
        <w:ind w:left="284"/>
        <w:rPr>
          <w:rFonts w:cstheme="minorHAnsi"/>
          <w:color w:val="000000" w:themeColor="text1"/>
          <w:sz w:val="16"/>
          <w:szCs w:val="16"/>
        </w:rPr>
      </w:pPr>
      <w:r w:rsidRPr="00D27317">
        <w:rPr>
          <w:rFonts w:cstheme="minorHAnsi"/>
          <w:color w:val="000000" w:themeColor="text1"/>
          <w:sz w:val="16"/>
          <w:szCs w:val="16"/>
        </w:rPr>
        <w:t>*Lehmann, 2020</w:t>
      </w:r>
      <w:r w:rsidR="001740FA" w:rsidRPr="00D27317">
        <w:rPr>
          <w:rFonts w:cstheme="minorHAnsi"/>
          <w:color w:val="000000" w:themeColor="text1"/>
          <w:sz w:val="16"/>
          <w:szCs w:val="16"/>
          <w:vertAlign w:val="superscript"/>
        </w:rPr>
        <w:t>51</w:t>
      </w:r>
      <w:r w:rsidRPr="00D27317">
        <w:rPr>
          <w:rFonts w:cstheme="minorHAnsi"/>
          <w:color w:val="000000" w:themeColor="text1"/>
          <w:sz w:val="16"/>
          <w:szCs w:val="16"/>
        </w:rPr>
        <w:t xml:space="preserve"> and Lehmann, 2021</w:t>
      </w:r>
      <w:r w:rsidRPr="00D27317">
        <w:rPr>
          <w:rFonts w:cstheme="minorHAnsi"/>
          <w:color w:val="000000" w:themeColor="text1"/>
          <w:sz w:val="16"/>
          <w:szCs w:val="16"/>
          <w:vertAlign w:val="superscript"/>
        </w:rPr>
        <w:t>2</w:t>
      </w:r>
      <w:r w:rsidR="001740FA" w:rsidRPr="00D27317">
        <w:rPr>
          <w:rFonts w:cstheme="minorHAnsi"/>
          <w:color w:val="000000" w:themeColor="text1"/>
          <w:sz w:val="16"/>
          <w:szCs w:val="16"/>
          <w:vertAlign w:val="superscript"/>
        </w:rPr>
        <w:t>3</w:t>
      </w:r>
      <w:r w:rsidRPr="00D27317">
        <w:rPr>
          <w:rFonts w:cstheme="minorHAnsi"/>
          <w:color w:val="000000" w:themeColor="text1"/>
          <w:sz w:val="16"/>
          <w:szCs w:val="16"/>
        </w:rPr>
        <w:t xml:space="preserve"> are publications from the same mixed-methods study and are counted as one study in this analysis.</w:t>
      </w:r>
      <w:r w:rsidRPr="00D27317">
        <w:rPr>
          <w:rFonts w:cstheme="minorHAnsi"/>
          <w:color w:val="000000" w:themeColor="text1"/>
          <w:sz w:val="16"/>
          <w:szCs w:val="16"/>
        </w:rPr>
        <w:br/>
      </w:r>
      <w:r w:rsidR="0005066F" w:rsidRPr="00D27317">
        <w:rPr>
          <w:rFonts w:cstheme="minorHAnsi"/>
          <w:color w:val="000000" w:themeColor="text1"/>
          <w:sz w:val="16"/>
          <w:szCs w:val="16"/>
          <w:vertAlign w:val="superscript"/>
        </w:rPr>
        <w:t>†</w:t>
      </w:r>
      <w:r w:rsidRPr="00D27317">
        <w:rPr>
          <w:rFonts w:cstheme="minorHAnsi"/>
          <w:color w:val="000000" w:themeColor="text1"/>
          <w:sz w:val="16"/>
          <w:szCs w:val="16"/>
        </w:rPr>
        <w:t>Collated data on patient gender refers only to studies</w:t>
      </w:r>
      <w:r w:rsidRPr="00D27317">
        <w:rPr>
          <w:rFonts w:cstheme="minorHAnsi"/>
          <w:color w:val="000000" w:themeColor="text1"/>
          <w:sz w:val="16"/>
          <w:szCs w:val="16"/>
          <w:vertAlign w:val="superscript"/>
        </w:rPr>
        <w:t xml:space="preserve"> </w:t>
      </w:r>
      <w:r w:rsidRPr="00D27317">
        <w:rPr>
          <w:rFonts w:cstheme="minorHAnsi"/>
          <w:color w:val="000000" w:themeColor="text1"/>
          <w:sz w:val="16"/>
          <w:szCs w:val="16"/>
        </w:rPr>
        <w:t>where both genders were compared and excludes studies in cancers only affecting one gender.</w:t>
      </w:r>
      <w:r w:rsidRPr="00D27317">
        <w:rPr>
          <w:rFonts w:cstheme="minorHAnsi"/>
          <w:color w:val="000000" w:themeColor="text1"/>
          <w:sz w:val="16"/>
          <w:szCs w:val="16"/>
        </w:rPr>
        <w:br/>
      </w:r>
      <w:r w:rsidR="00B106B1" w:rsidRPr="00D27317">
        <w:rPr>
          <w:rFonts w:cstheme="minorHAnsi"/>
          <w:color w:val="000000" w:themeColor="text1"/>
          <w:sz w:val="16"/>
          <w:szCs w:val="16"/>
          <w:vertAlign w:val="superscript"/>
        </w:rPr>
        <w:t>‡</w:t>
      </w:r>
      <w:r w:rsidRPr="00D27317">
        <w:rPr>
          <w:rFonts w:cstheme="minorHAnsi"/>
          <w:color w:val="000000" w:themeColor="text1"/>
          <w:sz w:val="16"/>
          <w:szCs w:val="16"/>
        </w:rPr>
        <w:t>The</w:t>
      </w:r>
      <w:r w:rsidRPr="00D27317">
        <w:rPr>
          <w:rFonts w:cstheme="minorHAnsi"/>
          <w:color w:val="000000" w:themeColor="text1"/>
          <w:sz w:val="16"/>
          <w:szCs w:val="16"/>
          <w:vertAlign w:val="superscript"/>
        </w:rPr>
        <w:t xml:space="preserve"> </w:t>
      </w:r>
      <w:r w:rsidRPr="00D27317">
        <w:rPr>
          <w:rFonts w:cstheme="minorHAnsi"/>
          <w:color w:val="000000" w:themeColor="text1"/>
          <w:sz w:val="16"/>
          <w:szCs w:val="16"/>
        </w:rPr>
        <w:t>Greenfield et al (2021)</w:t>
      </w:r>
      <w:r w:rsidRPr="00D27317">
        <w:rPr>
          <w:rFonts w:cstheme="minorHAnsi"/>
          <w:color w:val="000000" w:themeColor="text1"/>
          <w:sz w:val="16"/>
          <w:szCs w:val="16"/>
          <w:vertAlign w:val="superscript"/>
        </w:rPr>
        <w:t>8</w:t>
      </w:r>
      <w:r w:rsidRPr="00D27317">
        <w:rPr>
          <w:rFonts w:cstheme="minorHAnsi"/>
          <w:color w:val="000000" w:themeColor="text1"/>
          <w:sz w:val="16"/>
          <w:szCs w:val="16"/>
        </w:rPr>
        <w:t xml:space="preserve"> </w:t>
      </w:r>
      <w:r w:rsidR="00903B5A" w:rsidRPr="00D27317">
        <w:rPr>
          <w:rFonts w:cstheme="minorHAnsi"/>
          <w:color w:val="000000" w:themeColor="text1"/>
          <w:sz w:val="16"/>
          <w:szCs w:val="16"/>
        </w:rPr>
        <w:t>and Payne et al (2014)</w:t>
      </w:r>
      <w:r w:rsidR="00903B5A" w:rsidRPr="00D27317">
        <w:rPr>
          <w:rFonts w:cstheme="minorHAnsi"/>
          <w:color w:val="000000" w:themeColor="text1"/>
          <w:sz w:val="16"/>
          <w:szCs w:val="16"/>
          <w:vertAlign w:val="superscript"/>
        </w:rPr>
        <w:t>9</w:t>
      </w:r>
      <w:r w:rsidR="00903B5A" w:rsidRPr="00D27317">
        <w:rPr>
          <w:rFonts w:cstheme="minorHAnsi"/>
          <w:color w:val="000000" w:themeColor="text1"/>
          <w:sz w:val="16"/>
          <w:szCs w:val="16"/>
        </w:rPr>
        <w:t xml:space="preserve"> </w:t>
      </w:r>
      <w:r w:rsidRPr="00D27317">
        <w:rPr>
          <w:rFonts w:cstheme="minorHAnsi"/>
          <w:color w:val="000000" w:themeColor="text1"/>
          <w:sz w:val="16"/>
          <w:szCs w:val="16"/>
        </w:rPr>
        <w:t>paper</w:t>
      </w:r>
      <w:r w:rsidR="00B51BE3" w:rsidRPr="00D27317">
        <w:rPr>
          <w:rFonts w:cstheme="minorHAnsi"/>
          <w:color w:val="000000" w:themeColor="text1"/>
          <w:sz w:val="16"/>
          <w:szCs w:val="16"/>
        </w:rPr>
        <w:t>s</w:t>
      </w:r>
      <w:r w:rsidRPr="00D27317">
        <w:rPr>
          <w:rFonts w:cstheme="minorHAnsi"/>
          <w:color w:val="000000" w:themeColor="text1"/>
          <w:sz w:val="16"/>
          <w:szCs w:val="16"/>
        </w:rPr>
        <w:t xml:space="preserve"> examined second-opinion seeking across medical specialities</w:t>
      </w:r>
      <w:r w:rsidR="00B51BE3" w:rsidRPr="00D27317">
        <w:rPr>
          <w:rFonts w:cstheme="minorHAnsi"/>
          <w:color w:val="000000" w:themeColor="text1"/>
          <w:sz w:val="16"/>
          <w:szCs w:val="16"/>
        </w:rPr>
        <w:t xml:space="preserve">, including </w:t>
      </w:r>
      <w:r w:rsidRPr="00D27317">
        <w:rPr>
          <w:rFonts w:cstheme="minorHAnsi"/>
          <w:color w:val="000000" w:themeColor="text1"/>
          <w:sz w:val="16"/>
          <w:szCs w:val="16"/>
        </w:rPr>
        <w:t>the oncology setting.</w:t>
      </w:r>
      <w:r w:rsidRPr="00D27317">
        <w:rPr>
          <w:rFonts w:cstheme="minorHAnsi"/>
          <w:color w:val="000000" w:themeColor="text1"/>
          <w:sz w:val="16"/>
          <w:szCs w:val="16"/>
        </w:rPr>
        <w:br/>
      </w:r>
      <w:r w:rsidR="00F23AAA" w:rsidRPr="00D27317">
        <w:rPr>
          <w:rFonts w:cstheme="minorHAnsi"/>
          <w:color w:val="000000" w:themeColor="text1"/>
          <w:sz w:val="16"/>
          <w:szCs w:val="16"/>
          <w:vertAlign w:val="superscript"/>
        </w:rPr>
        <w:t>§</w:t>
      </w:r>
      <w:r w:rsidRPr="00D27317">
        <w:rPr>
          <w:rFonts w:cstheme="minorHAnsi"/>
          <w:color w:val="000000" w:themeColor="text1"/>
          <w:sz w:val="16"/>
          <w:szCs w:val="16"/>
        </w:rPr>
        <w:t>Philip et al (2011)</w:t>
      </w:r>
      <w:r w:rsidRPr="00D27317">
        <w:rPr>
          <w:rFonts w:cstheme="minorHAnsi"/>
          <w:color w:val="000000" w:themeColor="text1"/>
          <w:sz w:val="16"/>
          <w:szCs w:val="16"/>
          <w:vertAlign w:val="superscript"/>
        </w:rPr>
        <w:t>5</w:t>
      </w:r>
      <w:r w:rsidR="001740FA" w:rsidRPr="00D27317">
        <w:rPr>
          <w:rFonts w:cstheme="minorHAnsi"/>
          <w:color w:val="000000" w:themeColor="text1"/>
          <w:sz w:val="16"/>
          <w:szCs w:val="16"/>
          <w:vertAlign w:val="superscript"/>
        </w:rPr>
        <w:t>0</w:t>
      </w:r>
      <w:r w:rsidRPr="00D27317">
        <w:rPr>
          <w:rFonts w:cstheme="minorHAnsi"/>
          <w:color w:val="000000" w:themeColor="text1"/>
          <w:sz w:val="16"/>
          <w:szCs w:val="16"/>
        </w:rPr>
        <w:t xml:space="preserve"> and Hillen et al (2018)</w:t>
      </w:r>
      <w:r w:rsidR="001740FA" w:rsidRPr="00D27317">
        <w:rPr>
          <w:rFonts w:cstheme="minorHAnsi"/>
          <w:color w:val="000000" w:themeColor="text1"/>
          <w:sz w:val="16"/>
          <w:szCs w:val="16"/>
          <w:vertAlign w:val="superscript"/>
        </w:rPr>
        <w:t>52</w:t>
      </w:r>
      <w:r w:rsidRPr="00D27317">
        <w:rPr>
          <w:rFonts w:cstheme="minorHAnsi"/>
          <w:color w:val="000000" w:themeColor="text1"/>
          <w:sz w:val="16"/>
          <w:szCs w:val="16"/>
        </w:rPr>
        <w:t xml:space="preserve"> evaluated the perspectives of oncologists</w:t>
      </w:r>
      <w:r w:rsidRPr="00D27317">
        <w:rPr>
          <w:rFonts w:cstheme="minorHAnsi"/>
          <w:b/>
          <w:bCs/>
          <w:color w:val="000000" w:themeColor="text1"/>
          <w:sz w:val="16"/>
          <w:szCs w:val="16"/>
        </w:rPr>
        <w:t xml:space="preserve"> </w:t>
      </w:r>
      <w:r w:rsidRPr="00D27317">
        <w:rPr>
          <w:rFonts w:cstheme="minorHAnsi"/>
          <w:color w:val="000000" w:themeColor="text1"/>
          <w:sz w:val="16"/>
          <w:szCs w:val="16"/>
        </w:rPr>
        <w:t>on second medical opinions in cancer care; the studies did not include any patients with cancer.</w:t>
      </w:r>
      <w:r w:rsidRPr="00D27317">
        <w:rPr>
          <w:rFonts w:cstheme="minorHAnsi"/>
          <w:color w:val="000000" w:themeColor="text1"/>
          <w:sz w:val="16"/>
          <w:szCs w:val="16"/>
        </w:rPr>
        <w:br/>
      </w:r>
      <w:r w:rsidR="004B3A03" w:rsidRPr="00D27317">
        <w:rPr>
          <w:rFonts w:ascii="Arial" w:hAnsi="Arial" w:cs="Arial"/>
          <w:color w:val="000000" w:themeColor="text1"/>
          <w:sz w:val="16"/>
          <w:szCs w:val="16"/>
          <w:vertAlign w:val="superscript"/>
        </w:rPr>
        <w:t>‖</w:t>
      </w:r>
      <w:r w:rsidRPr="00D27317">
        <w:rPr>
          <w:rFonts w:cstheme="minorHAnsi"/>
          <w:color w:val="000000" w:themeColor="text1"/>
          <w:sz w:val="16"/>
          <w:szCs w:val="16"/>
        </w:rPr>
        <w:t>Philip et al (2010)</w:t>
      </w:r>
      <w:r w:rsidR="001740FA" w:rsidRPr="00D27317">
        <w:rPr>
          <w:rFonts w:cstheme="minorHAnsi"/>
          <w:color w:val="000000" w:themeColor="text1"/>
          <w:sz w:val="16"/>
          <w:szCs w:val="16"/>
          <w:vertAlign w:val="superscript"/>
        </w:rPr>
        <w:t>13</w:t>
      </w:r>
      <w:r w:rsidRPr="00D27317">
        <w:rPr>
          <w:rFonts w:cstheme="minorHAnsi"/>
          <w:color w:val="000000" w:themeColor="text1"/>
          <w:sz w:val="16"/>
          <w:szCs w:val="16"/>
        </w:rPr>
        <w:t xml:space="preserve"> comprised parallel surveys of oncology patients with advanced cancer (n=52) and Australian medical oncologists (n=65).</w:t>
      </w:r>
      <w:r w:rsidRPr="00D27317">
        <w:rPr>
          <w:rFonts w:cstheme="minorHAnsi"/>
          <w:color w:val="000000" w:themeColor="text1"/>
          <w:sz w:val="16"/>
          <w:szCs w:val="16"/>
        </w:rPr>
        <w:br/>
      </w:r>
      <w:r w:rsidR="004B3A03" w:rsidRPr="00D27317">
        <w:rPr>
          <w:rFonts w:cstheme="minorHAnsi"/>
          <w:color w:val="000000" w:themeColor="text1"/>
          <w:sz w:val="16"/>
          <w:szCs w:val="16"/>
          <w:vertAlign w:val="superscript"/>
        </w:rPr>
        <w:t>¶</w:t>
      </w:r>
      <w:r w:rsidRPr="00D27317">
        <w:rPr>
          <w:rFonts w:cstheme="minorHAnsi"/>
          <w:color w:val="000000" w:themeColor="text1"/>
          <w:sz w:val="16"/>
          <w:szCs w:val="16"/>
        </w:rPr>
        <w:t>These publications discussed cost-efficacy aspects briefly; neither of the reported studies provided full cost-efficacy analysis</w:t>
      </w:r>
      <w:r w:rsidR="00E02BD6" w:rsidRPr="00D27317">
        <w:rPr>
          <w:rFonts w:cstheme="minorHAnsi"/>
          <w:color w:val="000000" w:themeColor="text1"/>
          <w:sz w:val="16"/>
          <w:szCs w:val="16"/>
        </w:rPr>
        <w:t>.</w:t>
      </w:r>
    </w:p>
    <w:p w14:paraId="46CB0BD4" w14:textId="77777777" w:rsidR="00E02BD6" w:rsidRPr="00D27317" w:rsidRDefault="00E02BD6" w:rsidP="00E734D4">
      <w:pPr>
        <w:spacing w:after="0" w:line="240" w:lineRule="auto"/>
        <w:ind w:left="284"/>
        <w:rPr>
          <w:rFonts w:cstheme="minorHAnsi"/>
          <w:color w:val="000000" w:themeColor="text1"/>
          <w:sz w:val="16"/>
          <w:szCs w:val="16"/>
        </w:rPr>
      </w:pPr>
    </w:p>
    <w:p w14:paraId="4AF19146" w14:textId="77777777" w:rsidR="00E02BD6" w:rsidRPr="00D27317" w:rsidRDefault="00E02BD6" w:rsidP="00E734D4">
      <w:pPr>
        <w:spacing w:after="0" w:line="240" w:lineRule="auto"/>
        <w:ind w:left="284"/>
        <w:rPr>
          <w:rFonts w:cstheme="minorHAnsi"/>
          <w:color w:val="000000" w:themeColor="text1"/>
          <w:sz w:val="16"/>
          <w:szCs w:val="16"/>
        </w:rPr>
      </w:pPr>
    </w:p>
    <w:p w14:paraId="493C10D7" w14:textId="77777777" w:rsidR="00E02BD6" w:rsidRPr="00D27317" w:rsidRDefault="00E02BD6" w:rsidP="00E734D4">
      <w:pPr>
        <w:spacing w:after="0" w:line="240" w:lineRule="auto"/>
        <w:ind w:left="284"/>
        <w:rPr>
          <w:rFonts w:cstheme="minorHAnsi"/>
          <w:color w:val="000000" w:themeColor="text1"/>
          <w:sz w:val="16"/>
          <w:szCs w:val="16"/>
        </w:rPr>
      </w:pPr>
    </w:p>
    <w:p w14:paraId="73AA0B99" w14:textId="77777777" w:rsidR="00E02BD6" w:rsidRPr="00D27317" w:rsidRDefault="00E02BD6" w:rsidP="00E734D4">
      <w:pPr>
        <w:spacing w:after="0" w:line="240" w:lineRule="auto"/>
        <w:ind w:left="284"/>
        <w:rPr>
          <w:rFonts w:cstheme="minorHAnsi"/>
          <w:color w:val="000000" w:themeColor="text1"/>
          <w:sz w:val="16"/>
          <w:szCs w:val="16"/>
        </w:rPr>
      </w:pPr>
    </w:p>
    <w:p w14:paraId="5D1BA059" w14:textId="77777777" w:rsidR="00E02BD6" w:rsidRPr="00D27317" w:rsidRDefault="00E02BD6" w:rsidP="00E734D4">
      <w:pPr>
        <w:spacing w:after="0" w:line="240" w:lineRule="auto"/>
        <w:ind w:left="284"/>
        <w:rPr>
          <w:rFonts w:cstheme="minorHAnsi"/>
          <w:color w:val="000000" w:themeColor="text1"/>
          <w:sz w:val="16"/>
          <w:szCs w:val="16"/>
        </w:rPr>
      </w:pPr>
    </w:p>
    <w:p w14:paraId="07E37111" w14:textId="77777777" w:rsidR="00E02BD6" w:rsidRPr="00D27317" w:rsidRDefault="00E02BD6" w:rsidP="00E02BD6">
      <w:pPr>
        <w:rPr>
          <w:rFonts w:cstheme="minorHAnsi"/>
          <w:b/>
          <w:bCs/>
          <w:color w:val="000000" w:themeColor="text1"/>
        </w:rPr>
      </w:pPr>
      <w:r w:rsidRPr="00D27317">
        <w:rPr>
          <w:rFonts w:cstheme="minorHAnsi"/>
          <w:b/>
          <w:bCs/>
          <w:color w:val="000000" w:themeColor="text1"/>
        </w:rPr>
        <w:t>Supplementary references</w:t>
      </w:r>
    </w:p>
    <w:p w14:paraId="3B7560E2" w14:textId="77777777" w:rsidR="00E02BD6" w:rsidRPr="00D27317" w:rsidRDefault="00E02BD6" w:rsidP="00E02BD6">
      <w:pPr>
        <w:spacing w:before="120" w:after="120" w:line="360" w:lineRule="auto"/>
        <w:ind w:left="360"/>
        <w:rPr>
          <w:rFonts w:cstheme="minorHAnsi"/>
          <w:color w:val="000000" w:themeColor="text1"/>
        </w:rPr>
      </w:pPr>
      <w:r w:rsidRPr="00D27317">
        <w:rPr>
          <w:rFonts w:cstheme="minorHAnsi"/>
          <w:b/>
          <w:bCs/>
          <w:color w:val="000000" w:themeColor="text1"/>
        </w:rPr>
        <w:t>S1</w:t>
      </w:r>
      <w:r w:rsidRPr="00D27317">
        <w:rPr>
          <w:rFonts w:cstheme="minorHAnsi"/>
          <w:color w:val="000000" w:themeColor="text1"/>
        </w:rPr>
        <w:t xml:space="preserve"> Weinfurtner RJ, Niell B, Mekhail Y, et al Specialized second opinion interpretations of breast imaging: impact on additional workup and management. Clin Breast Cancer. 2018;18:e1031-e1036.</w:t>
      </w:r>
    </w:p>
    <w:p w14:paraId="2112916D" w14:textId="77777777" w:rsidR="00E02BD6" w:rsidRPr="00D27317" w:rsidRDefault="00E02BD6" w:rsidP="00E02BD6">
      <w:pPr>
        <w:spacing w:before="120" w:after="120" w:line="360" w:lineRule="auto"/>
        <w:ind w:left="360"/>
        <w:rPr>
          <w:rFonts w:cstheme="minorHAnsi"/>
          <w:color w:val="000000" w:themeColor="text1"/>
        </w:rPr>
      </w:pPr>
      <w:r w:rsidRPr="00D27317">
        <w:rPr>
          <w:rFonts w:cstheme="minorHAnsi"/>
          <w:b/>
          <w:bCs/>
          <w:color w:val="000000" w:themeColor="text1"/>
        </w:rPr>
        <w:t>S2</w:t>
      </w:r>
      <w:r w:rsidRPr="00D27317">
        <w:rPr>
          <w:rFonts w:cstheme="minorHAnsi"/>
          <w:color w:val="000000" w:themeColor="text1"/>
        </w:rPr>
        <w:t xml:space="preserve"> Lysack JT, Hoy M, Hudon ME, et al Impact of neuroradiologist second opinion on staging and management of head and neck cancer. J Otolaryngol Head Neck Surg. 2013;42:39.</w:t>
      </w:r>
    </w:p>
    <w:p w14:paraId="6061B579" w14:textId="77777777" w:rsidR="00E02BD6" w:rsidRPr="00D27317" w:rsidRDefault="00E02BD6" w:rsidP="00E02BD6">
      <w:pPr>
        <w:spacing w:before="120" w:after="120" w:line="360" w:lineRule="auto"/>
        <w:ind w:left="360"/>
        <w:rPr>
          <w:rFonts w:cstheme="minorHAnsi"/>
          <w:color w:val="000000" w:themeColor="text1"/>
        </w:rPr>
      </w:pPr>
      <w:r w:rsidRPr="00D27317">
        <w:rPr>
          <w:rFonts w:cstheme="minorHAnsi"/>
          <w:b/>
          <w:bCs/>
          <w:color w:val="000000" w:themeColor="text1"/>
        </w:rPr>
        <w:t>S3</w:t>
      </w:r>
      <w:r w:rsidRPr="00D27317">
        <w:rPr>
          <w:rFonts w:cstheme="minorHAnsi"/>
          <w:color w:val="000000" w:themeColor="text1"/>
        </w:rPr>
        <w:t xml:space="preserve"> Coffey K, D’Alessio D, Keating DM, et al Second-opinion review of breast imaging at a cancer center: is it worthwhile? AJR Am J Roentgenol. 2017;208:1386-1391.</w:t>
      </w:r>
    </w:p>
    <w:p w14:paraId="0721F1F8" w14:textId="5CD64ECF" w:rsidR="00E02BD6" w:rsidRPr="00B21743" w:rsidRDefault="00E02BD6" w:rsidP="00E734D4">
      <w:pPr>
        <w:spacing w:after="0" w:line="240" w:lineRule="auto"/>
        <w:ind w:left="284"/>
        <w:rPr>
          <w:rFonts w:cstheme="minorHAnsi"/>
          <w:color w:val="000000" w:themeColor="text1"/>
          <w:sz w:val="16"/>
          <w:szCs w:val="16"/>
          <w:vertAlign w:val="superscript"/>
        </w:rPr>
        <w:sectPr w:rsidR="00E02BD6" w:rsidRPr="00B21743" w:rsidSect="00E734D4">
          <w:headerReference w:type="default" r:id="rId7"/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bookmarkEnd w:id="0"/>
    <w:p w14:paraId="4AE2FBD1" w14:textId="77777777" w:rsidR="000C66D0" w:rsidRDefault="000C66D0" w:rsidP="00E734D4"/>
    <w:sectPr w:rsidR="000C66D0" w:rsidSect="00E73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BC79D" w14:textId="77777777" w:rsidR="00F02812" w:rsidRDefault="00F02812">
      <w:pPr>
        <w:spacing w:after="0" w:line="240" w:lineRule="auto"/>
      </w:pPr>
      <w:r>
        <w:separator/>
      </w:r>
    </w:p>
  </w:endnote>
  <w:endnote w:type="continuationSeparator" w:id="0">
    <w:p w14:paraId="5EC423AC" w14:textId="77777777" w:rsidR="00F02812" w:rsidRDefault="00F02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24300544"/>
      <w:docPartObj>
        <w:docPartGallery w:val="Page Numbers (Bottom of Page)"/>
        <w:docPartUnique/>
      </w:docPartObj>
    </w:sdtPr>
    <w:sdtContent>
      <w:p w14:paraId="136FC34B" w14:textId="77777777" w:rsidR="00E734D4" w:rsidRDefault="00E734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A3D50F" w14:textId="77777777" w:rsidR="00E734D4" w:rsidRDefault="00E734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AB3FF" w14:textId="77777777" w:rsidR="00F02812" w:rsidRDefault="00F02812">
      <w:pPr>
        <w:spacing w:after="0" w:line="240" w:lineRule="auto"/>
      </w:pPr>
      <w:r>
        <w:separator/>
      </w:r>
    </w:p>
  </w:footnote>
  <w:footnote w:type="continuationSeparator" w:id="0">
    <w:p w14:paraId="697DF9D5" w14:textId="77777777" w:rsidR="00F02812" w:rsidRDefault="00F028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972E6" w14:textId="77777777" w:rsidR="00E734D4" w:rsidRPr="00E054B3" w:rsidRDefault="00E734D4">
    <w:pPr>
      <w:pStyle w:val="Header"/>
      <w:rPr>
        <w:rFonts w:ascii="Arial" w:hAnsi="Arial" w:cs="Arial"/>
        <w:sz w:val="20"/>
        <w:szCs w:val="20"/>
      </w:rPr>
    </w:pPr>
    <w:r w:rsidRPr="00807BC9">
      <w:rPr>
        <w:rFonts w:ascii="Arial" w:hAnsi="Arial" w:cs="Arial"/>
        <w:sz w:val="20"/>
        <w:szCs w:val="20"/>
      </w:rPr>
      <w:t>Patient-driven second opinions in oncology</w:t>
    </w:r>
    <w:r>
      <w:rPr>
        <w:rFonts w:ascii="Arial" w:hAnsi="Arial" w:cs="Arial"/>
        <w:sz w:val="20"/>
        <w:szCs w:val="20"/>
      </w:rPr>
      <w:t>. Jahanzeb M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F48E5"/>
    <w:multiLevelType w:val="hybridMultilevel"/>
    <w:tmpl w:val="F8CEB5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63C2D"/>
    <w:multiLevelType w:val="multilevel"/>
    <w:tmpl w:val="702A6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E40003"/>
    <w:multiLevelType w:val="hybridMultilevel"/>
    <w:tmpl w:val="423C528C"/>
    <w:lvl w:ilvl="0" w:tplc="05E2ED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774B6"/>
    <w:multiLevelType w:val="hybridMultilevel"/>
    <w:tmpl w:val="1996D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02901"/>
    <w:multiLevelType w:val="hybridMultilevel"/>
    <w:tmpl w:val="67464B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75384"/>
    <w:multiLevelType w:val="hybridMultilevel"/>
    <w:tmpl w:val="230E4B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3D7F3A"/>
    <w:multiLevelType w:val="hybridMultilevel"/>
    <w:tmpl w:val="1996D2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E42DA6"/>
    <w:multiLevelType w:val="multilevel"/>
    <w:tmpl w:val="E5C43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A957B87"/>
    <w:multiLevelType w:val="hybridMultilevel"/>
    <w:tmpl w:val="1996D2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902C78"/>
    <w:multiLevelType w:val="multilevel"/>
    <w:tmpl w:val="76200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E7076B9"/>
    <w:multiLevelType w:val="multilevel"/>
    <w:tmpl w:val="B3507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FED7FD4"/>
    <w:multiLevelType w:val="hybridMultilevel"/>
    <w:tmpl w:val="77743E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F220A6"/>
    <w:multiLevelType w:val="hybridMultilevel"/>
    <w:tmpl w:val="76CE37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D916B9"/>
    <w:multiLevelType w:val="hybridMultilevel"/>
    <w:tmpl w:val="D79AC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AE5C9D"/>
    <w:multiLevelType w:val="multilevel"/>
    <w:tmpl w:val="917E3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5F96EB8"/>
    <w:multiLevelType w:val="hybridMultilevel"/>
    <w:tmpl w:val="1996D2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140DF1"/>
    <w:multiLevelType w:val="multilevel"/>
    <w:tmpl w:val="0D6AD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5F3A33"/>
    <w:multiLevelType w:val="hybridMultilevel"/>
    <w:tmpl w:val="C876D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B104B2"/>
    <w:multiLevelType w:val="hybridMultilevel"/>
    <w:tmpl w:val="99606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DF0B22"/>
    <w:multiLevelType w:val="hybridMultilevel"/>
    <w:tmpl w:val="8996E9F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5861D38"/>
    <w:multiLevelType w:val="hybridMultilevel"/>
    <w:tmpl w:val="F8CEB5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F1538B"/>
    <w:multiLevelType w:val="hybridMultilevel"/>
    <w:tmpl w:val="1100990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FC7CDF"/>
    <w:multiLevelType w:val="hybridMultilevel"/>
    <w:tmpl w:val="9D704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590255"/>
    <w:multiLevelType w:val="multilevel"/>
    <w:tmpl w:val="6B147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6B1C2F"/>
    <w:multiLevelType w:val="multilevel"/>
    <w:tmpl w:val="E9E0B5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A656AC"/>
    <w:multiLevelType w:val="hybridMultilevel"/>
    <w:tmpl w:val="A22CDE3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90A4AC8"/>
    <w:multiLevelType w:val="hybridMultilevel"/>
    <w:tmpl w:val="67464B0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9352E35"/>
    <w:multiLevelType w:val="multilevel"/>
    <w:tmpl w:val="AD88D4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A084F8E"/>
    <w:multiLevelType w:val="multilevel"/>
    <w:tmpl w:val="8D64B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F257CFF"/>
    <w:multiLevelType w:val="hybridMultilevel"/>
    <w:tmpl w:val="230E4B9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880E13"/>
    <w:multiLevelType w:val="hybridMultilevel"/>
    <w:tmpl w:val="279E4CF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C696F12"/>
    <w:multiLevelType w:val="hybridMultilevel"/>
    <w:tmpl w:val="62282976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E622954"/>
    <w:multiLevelType w:val="hybridMultilevel"/>
    <w:tmpl w:val="538CAF28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1820A61"/>
    <w:multiLevelType w:val="multilevel"/>
    <w:tmpl w:val="96023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1A36356"/>
    <w:multiLevelType w:val="multilevel"/>
    <w:tmpl w:val="67440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28E2298"/>
    <w:multiLevelType w:val="multilevel"/>
    <w:tmpl w:val="B3AEC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403239D"/>
    <w:multiLevelType w:val="hybridMultilevel"/>
    <w:tmpl w:val="E228C1C4"/>
    <w:lvl w:ilvl="0" w:tplc="22486BA2">
      <w:start w:val="1"/>
      <w:numFmt w:val="decimal"/>
      <w:lvlText w:val="%1."/>
      <w:lvlJc w:val="left"/>
      <w:pPr>
        <w:ind w:left="1080" w:hanging="360"/>
      </w:pPr>
    </w:lvl>
    <w:lvl w:ilvl="1" w:tplc="84B20D10">
      <w:start w:val="1"/>
      <w:numFmt w:val="decimal"/>
      <w:lvlText w:val="%2."/>
      <w:lvlJc w:val="left"/>
      <w:pPr>
        <w:ind w:left="1080" w:hanging="360"/>
      </w:pPr>
    </w:lvl>
    <w:lvl w:ilvl="2" w:tplc="5ABA22EE">
      <w:start w:val="1"/>
      <w:numFmt w:val="decimal"/>
      <w:lvlText w:val="%3."/>
      <w:lvlJc w:val="left"/>
      <w:pPr>
        <w:ind w:left="1080" w:hanging="360"/>
      </w:pPr>
    </w:lvl>
    <w:lvl w:ilvl="3" w:tplc="8118E92E">
      <w:start w:val="1"/>
      <w:numFmt w:val="decimal"/>
      <w:lvlText w:val="%4."/>
      <w:lvlJc w:val="left"/>
      <w:pPr>
        <w:ind w:left="1080" w:hanging="360"/>
      </w:pPr>
    </w:lvl>
    <w:lvl w:ilvl="4" w:tplc="1BA02226">
      <w:start w:val="1"/>
      <w:numFmt w:val="decimal"/>
      <w:lvlText w:val="%5."/>
      <w:lvlJc w:val="left"/>
      <w:pPr>
        <w:ind w:left="1080" w:hanging="360"/>
      </w:pPr>
    </w:lvl>
    <w:lvl w:ilvl="5" w:tplc="894A7652">
      <w:start w:val="1"/>
      <w:numFmt w:val="decimal"/>
      <w:lvlText w:val="%6."/>
      <w:lvlJc w:val="left"/>
      <w:pPr>
        <w:ind w:left="1080" w:hanging="360"/>
      </w:pPr>
    </w:lvl>
    <w:lvl w:ilvl="6" w:tplc="AF526538">
      <w:start w:val="1"/>
      <w:numFmt w:val="decimal"/>
      <w:lvlText w:val="%7."/>
      <w:lvlJc w:val="left"/>
      <w:pPr>
        <w:ind w:left="1080" w:hanging="360"/>
      </w:pPr>
    </w:lvl>
    <w:lvl w:ilvl="7" w:tplc="787234FA">
      <w:start w:val="1"/>
      <w:numFmt w:val="decimal"/>
      <w:lvlText w:val="%8."/>
      <w:lvlJc w:val="left"/>
      <w:pPr>
        <w:ind w:left="1080" w:hanging="360"/>
      </w:pPr>
    </w:lvl>
    <w:lvl w:ilvl="8" w:tplc="C47EABBA">
      <w:start w:val="1"/>
      <w:numFmt w:val="decimal"/>
      <w:lvlText w:val="%9."/>
      <w:lvlJc w:val="left"/>
      <w:pPr>
        <w:ind w:left="1080" w:hanging="360"/>
      </w:pPr>
    </w:lvl>
  </w:abstractNum>
  <w:abstractNum w:abstractNumId="37" w15:restartNumberingAfterBreak="0">
    <w:nsid w:val="686964C3"/>
    <w:multiLevelType w:val="hybridMultilevel"/>
    <w:tmpl w:val="907ED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A15923"/>
    <w:multiLevelType w:val="hybridMultilevel"/>
    <w:tmpl w:val="DC8A3E0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CC926CD"/>
    <w:multiLevelType w:val="hybridMultilevel"/>
    <w:tmpl w:val="063EC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D60A27"/>
    <w:multiLevelType w:val="multilevel"/>
    <w:tmpl w:val="4C28F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CFA0E12"/>
    <w:multiLevelType w:val="multilevel"/>
    <w:tmpl w:val="D0AAC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F333AA3"/>
    <w:multiLevelType w:val="hybridMultilevel"/>
    <w:tmpl w:val="650E51E0"/>
    <w:lvl w:ilvl="0" w:tplc="8A44C63E">
      <w:start w:val="1"/>
      <w:numFmt w:val="decimal"/>
      <w:lvlText w:val="%1."/>
      <w:lvlJc w:val="left"/>
      <w:pPr>
        <w:ind w:left="1080" w:hanging="360"/>
      </w:pPr>
    </w:lvl>
    <w:lvl w:ilvl="1" w:tplc="D45C4E18">
      <w:start w:val="1"/>
      <w:numFmt w:val="decimal"/>
      <w:lvlText w:val="%2."/>
      <w:lvlJc w:val="left"/>
      <w:pPr>
        <w:ind w:left="1080" w:hanging="360"/>
      </w:pPr>
    </w:lvl>
    <w:lvl w:ilvl="2" w:tplc="736686F8">
      <w:start w:val="1"/>
      <w:numFmt w:val="decimal"/>
      <w:lvlText w:val="%3."/>
      <w:lvlJc w:val="left"/>
      <w:pPr>
        <w:ind w:left="1080" w:hanging="360"/>
      </w:pPr>
    </w:lvl>
    <w:lvl w:ilvl="3" w:tplc="4EF0B702">
      <w:start w:val="1"/>
      <w:numFmt w:val="decimal"/>
      <w:lvlText w:val="%4."/>
      <w:lvlJc w:val="left"/>
      <w:pPr>
        <w:ind w:left="1080" w:hanging="360"/>
      </w:pPr>
    </w:lvl>
    <w:lvl w:ilvl="4" w:tplc="7A94F67E">
      <w:start w:val="1"/>
      <w:numFmt w:val="decimal"/>
      <w:lvlText w:val="%5."/>
      <w:lvlJc w:val="left"/>
      <w:pPr>
        <w:ind w:left="1080" w:hanging="360"/>
      </w:pPr>
    </w:lvl>
    <w:lvl w:ilvl="5" w:tplc="F9802D7E">
      <w:start w:val="1"/>
      <w:numFmt w:val="decimal"/>
      <w:lvlText w:val="%6."/>
      <w:lvlJc w:val="left"/>
      <w:pPr>
        <w:ind w:left="1080" w:hanging="360"/>
      </w:pPr>
    </w:lvl>
    <w:lvl w:ilvl="6" w:tplc="C99E524C">
      <w:start w:val="1"/>
      <w:numFmt w:val="decimal"/>
      <w:lvlText w:val="%7."/>
      <w:lvlJc w:val="left"/>
      <w:pPr>
        <w:ind w:left="1080" w:hanging="360"/>
      </w:pPr>
    </w:lvl>
    <w:lvl w:ilvl="7" w:tplc="95BCB7DC">
      <w:start w:val="1"/>
      <w:numFmt w:val="decimal"/>
      <w:lvlText w:val="%8."/>
      <w:lvlJc w:val="left"/>
      <w:pPr>
        <w:ind w:left="1080" w:hanging="360"/>
      </w:pPr>
    </w:lvl>
    <w:lvl w:ilvl="8" w:tplc="266C885C">
      <w:start w:val="1"/>
      <w:numFmt w:val="decimal"/>
      <w:lvlText w:val="%9."/>
      <w:lvlJc w:val="left"/>
      <w:pPr>
        <w:ind w:left="1080" w:hanging="360"/>
      </w:pPr>
    </w:lvl>
  </w:abstractNum>
  <w:abstractNum w:abstractNumId="43" w15:restartNumberingAfterBreak="0">
    <w:nsid w:val="73067F43"/>
    <w:multiLevelType w:val="hybridMultilevel"/>
    <w:tmpl w:val="00C6E3B2"/>
    <w:lvl w:ilvl="0" w:tplc="DADA9F10">
      <w:start w:val="1"/>
      <w:numFmt w:val="decimal"/>
      <w:lvlText w:val="%1."/>
      <w:lvlJc w:val="left"/>
      <w:pPr>
        <w:ind w:left="1440" w:hanging="360"/>
      </w:pPr>
    </w:lvl>
    <w:lvl w:ilvl="1" w:tplc="C10EAD54">
      <w:start w:val="1"/>
      <w:numFmt w:val="decimal"/>
      <w:lvlText w:val="%2."/>
      <w:lvlJc w:val="left"/>
      <w:pPr>
        <w:ind w:left="1440" w:hanging="360"/>
      </w:pPr>
    </w:lvl>
    <w:lvl w:ilvl="2" w:tplc="013CD068">
      <w:start w:val="1"/>
      <w:numFmt w:val="decimal"/>
      <w:lvlText w:val="%3."/>
      <w:lvlJc w:val="left"/>
      <w:pPr>
        <w:ind w:left="1440" w:hanging="360"/>
      </w:pPr>
    </w:lvl>
    <w:lvl w:ilvl="3" w:tplc="B6F2FD88">
      <w:start w:val="1"/>
      <w:numFmt w:val="decimal"/>
      <w:lvlText w:val="%4."/>
      <w:lvlJc w:val="left"/>
      <w:pPr>
        <w:ind w:left="1440" w:hanging="360"/>
      </w:pPr>
    </w:lvl>
    <w:lvl w:ilvl="4" w:tplc="00D2B960">
      <w:start w:val="1"/>
      <w:numFmt w:val="decimal"/>
      <w:lvlText w:val="%5."/>
      <w:lvlJc w:val="left"/>
      <w:pPr>
        <w:ind w:left="1440" w:hanging="360"/>
      </w:pPr>
    </w:lvl>
    <w:lvl w:ilvl="5" w:tplc="2D6E1BA6">
      <w:start w:val="1"/>
      <w:numFmt w:val="decimal"/>
      <w:lvlText w:val="%6."/>
      <w:lvlJc w:val="left"/>
      <w:pPr>
        <w:ind w:left="1440" w:hanging="360"/>
      </w:pPr>
    </w:lvl>
    <w:lvl w:ilvl="6" w:tplc="F586A8C6">
      <w:start w:val="1"/>
      <w:numFmt w:val="decimal"/>
      <w:lvlText w:val="%7."/>
      <w:lvlJc w:val="left"/>
      <w:pPr>
        <w:ind w:left="1440" w:hanging="360"/>
      </w:pPr>
    </w:lvl>
    <w:lvl w:ilvl="7" w:tplc="1D3E51A6">
      <w:start w:val="1"/>
      <w:numFmt w:val="decimal"/>
      <w:lvlText w:val="%8."/>
      <w:lvlJc w:val="left"/>
      <w:pPr>
        <w:ind w:left="1440" w:hanging="360"/>
      </w:pPr>
    </w:lvl>
    <w:lvl w:ilvl="8" w:tplc="B0ECBE60">
      <w:start w:val="1"/>
      <w:numFmt w:val="decimal"/>
      <w:lvlText w:val="%9."/>
      <w:lvlJc w:val="left"/>
      <w:pPr>
        <w:ind w:left="1440" w:hanging="360"/>
      </w:pPr>
    </w:lvl>
  </w:abstractNum>
  <w:abstractNum w:abstractNumId="44" w15:restartNumberingAfterBreak="0">
    <w:nsid w:val="752C63FF"/>
    <w:multiLevelType w:val="hybridMultilevel"/>
    <w:tmpl w:val="77743E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35063B"/>
    <w:multiLevelType w:val="hybridMultilevel"/>
    <w:tmpl w:val="538CAF2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 w15:restartNumberingAfterBreak="0">
    <w:nsid w:val="7C103CFF"/>
    <w:multiLevelType w:val="multilevel"/>
    <w:tmpl w:val="6E04E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C75791A"/>
    <w:multiLevelType w:val="multilevel"/>
    <w:tmpl w:val="44980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C8123A6"/>
    <w:multiLevelType w:val="hybridMultilevel"/>
    <w:tmpl w:val="98882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060695">
    <w:abstractNumId w:val="27"/>
  </w:num>
  <w:num w:numId="2" w16cid:durableId="1953852647">
    <w:abstractNumId w:val="28"/>
  </w:num>
  <w:num w:numId="3" w16cid:durableId="2128040599">
    <w:abstractNumId w:val="13"/>
  </w:num>
  <w:num w:numId="4" w16cid:durableId="881207140">
    <w:abstractNumId w:val="39"/>
  </w:num>
  <w:num w:numId="5" w16cid:durableId="462429987">
    <w:abstractNumId w:val="22"/>
  </w:num>
  <w:num w:numId="6" w16cid:durableId="1042486085">
    <w:abstractNumId w:val="11"/>
  </w:num>
  <w:num w:numId="7" w16cid:durableId="1385987383">
    <w:abstractNumId w:val="21"/>
  </w:num>
  <w:num w:numId="8" w16cid:durableId="94635822">
    <w:abstractNumId w:val="19"/>
  </w:num>
  <w:num w:numId="9" w16cid:durableId="2116364148">
    <w:abstractNumId w:val="30"/>
  </w:num>
  <w:num w:numId="10" w16cid:durableId="1193148917">
    <w:abstractNumId w:val="25"/>
  </w:num>
  <w:num w:numId="11" w16cid:durableId="1444298740">
    <w:abstractNumId w:val="31"/>
  </w:num>
  <w:num w:numId="12" w16cid:durableId="457142002">
    <w:abstractNumId w:val="48"/>
  </w:num>
  <w:num w:numId="13" w16cid:durableId="1746610584">
    <w:abstractNumId w:val="45"/>
  </w:num>
  <w:num w:numId="14" w16cid:durableId="1059091919">
    <w:abstractNumId w:val="0"/>
  </w:num>
  <w:num w:numId="15" w16cid:durableId="1659380792">
    <w:abstractNumId w:val="18"/>
  </w:num>
  <w:num w:numId="16" w16cid:durableId="2002081239">
    <w:abstractNumId w:val="37"/>
  </w:num>
  <w:num w:numId="17" w16cid:durableId="1005326755">
    <w:abstractNumId w:val="32"/>
  </w:num>
  <w:num w:numId="18" w16cid:durableId="1873302634">
    <w:abstractNumId w:val="17"/>
  </w:num>
  <w:num w:numId="19" w16cid:durableId="2119057433">
    <w:abstractNumId w:val="9"/>
  </w:num>
  <w:num w:numId="20" w16cid:durableId="358744931">
    <w:abstractNumId w:val="41"/>
  </w:num>
  <w:num w:numId="21" w16cid:durableId="2116052979">
    <w:abstractNumId w:val="10"/>
  </w:num>
  <w:num w:numId="22" w16cid:durableId="982083853">
    <w:abstractNumId w:val="47"/>
  </w:num>
  <w:num w:numId="23" w16cid:durableId="779297163">
    <w:abstractNumId w:val="20"/>
  </w:num>
  <w:num w:numId="24" w16cid:durableId="881669096">
    <w:abstractNumId w:val="7"/>
  </w:num>
  <w:num w:numId="25" w16cid:durableId="1228689531">
    <w:abstractNumId w:val="35"/>
  </w:num>
  <w:num w:numId="26" w16cid:durableId="1875732043">
    <w:abstractNumId w:val="3"/>
  </w:num>
  <w:num w:numId="27" w16cid:durableId="821772269">
    <w:abstractNumId w:val="12"/>
  </w:num>
  <w:num w:numId="28" w16cid:durableId="964771659">
    <w:abstractNumId w:val="4"/>
  </w:num>
  <w:num w:numId="29" w16cid:durableId="370418153">
    <w:abstractNumId w:val="26"/>
  </w:num>
  <w:num w:numId="30" w16cid:durableId="1177695751">
    <w:abstractNumId w:val="8"/>
  </w:num>
  <w:num w:numId="31" w16cid:durableId="843127394">
    <w:abstractNumId w:val="5"/>
  </w:num>
  <w:num w:numId="32" w16cid:durableId="1252205021">
    <w:abstractNumId w:val="15"/>
  </w:num>
  <w:num w:numId="33" w16cid:durableId="413824753">
    <w:abstractNumId w:val="6"/>
  </w:num>
  <w:num w:numId="34" w16cid:durableId="590428606">
    <w:abstractNumId w:val="29"/>
  </w:num>
  <w:num w:numId="35" w16cid:durableId="1328896758">
    <w:abstractNumId w:val="38"/>
  </w:num>
  <w:num w:numId="36" w16cid:durableId="1910992510">
    <w:abstractNumId w:val="43"/>
  </w:num>
  <w:num w:numId="37" w16cid:durableId="1672372651">
    <w:abstractNumId w:val="42"/>
  </w:num>
  <w:num w:numId="38" w16cid:durableId="1430585881">
    <w:abstractNumId w:val="36"/>
  </w:num>
  <w:num w:numId="39" w16cid:durableId="1233547042">
    <w:abstractNumId w:val="40"/>
  </w:num>
  <w:num w:numId="40" w16cid:durableId="1210462385">
    <w:abstractNumId w:val="34"/>
  </w:num>
  <w:num w:numId="41" w16cid:durableId="1113206017">
    <w:abstractNumId w:val="16"/>
  </w:num>
  <w:num w:numId="42" w16cid:durableId="1853645626">
    <w:abstractNumId w:val="1"/>
  </w:num>
  <w:num w:numId="43" w16cid:durableId="685717508">
    <w:abstractNumId w:val="2"/>
  </w:num>
  <w:num w:numId="44" w16cid:durableId="177895281">
    <w:abstractNumId w:val="44"/>
  </w:num>
  <w:num w:numId="45" w16cid:durableId="1229998077">
    <w:abstractNumId w:val="14"/>
  </w:num>
  <w:num w:numId="46" w16cid:durableId="313683485">
    <w:abstractNumId w:val="46"/>
  </w:num>
  <w:num w:numId="47" w16cid:durableId="230508633">
    <w:abstractNumId w:val="33"/>
  </w:num>
  <w:num w:numId="48" w16cid:durableId="745691993">
    <w:abstractNumId w:val="24"/>
  </w:num>
  <w:num w:numId="49" w16cid:durableId="170193397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BA"/>
    <w:rsid w:val="00015974"/>
    <w:rsid w:val="0005066F"/>
    <w:rsid w:val="00054DCE"/>
    <w:rsid w:val="00071D8C"/>
    <w:rsid w:val="0008138D"/>
    <w:rsid w:val="000C229F"/>
    <w:rsid w:val="000C66D0"/>
    <w:rsid w:val="001064B1"/>
    <w:rsid w:val="00122EDA"/>
    <w:rsid w:val="001416BE"/>
    <w:rsid w:val="001430FE"/>
    <w:rsid w:val="001740FA"/>
    <w:rsid w:val="001B6B28"/>
    <w:rsid w:val="001E2459"/>
    <w:rsid w:val="001F464D"/>
    <w:rsid w:val="002021B4"/>
    <w:rsid w:val="002231AA"/>
    <w:rsid w:val="0024187E"/>
    <w:rsid w:val="002547AE"/>
    <w:rsid w:val="00266D72"/>
    <w:rsid w:val="0027467F"/>
    <w:rsid w:val="002A6BD6"/>
    <w:rsid w:val="002B17D8"/>
    <w:rsid w:val="002D093E"/>
    <w:rsid w:val="003119D6"/>
    <w:rsid w:val="00322E42"/>
    <w:rsid w:val="0033212D"/>
    <w:rsid w:val="00332DFF"/>
    <w:rsid w:val="00344AE2"/>
    <w:rsid w:val="00362BC1"/>
    <w:rsid w:val="003718A3"/>
    <w:rsid w:val="00385C8D"/>
    <w:rsid w:val="003D2169"/>
    <w:rsid w:val="0043406A"/>
    <w:rsid w:val="004353D2"/>
    <w:rsid w:val="00457DE3"/>
    <w:rsid w:val="004757EA"/>
    <w:rsid w:val="00493941"/>
    <w:rsid w:val="004B3A03"/>
    <w:rsid w:val="004B6647"/>
    <w:rsid w:val="00514256"/>
    <w:rsid w:val="00552D90"/>
    <w:rsid w:val="00564E65"/>
    <w:rsid w:val="00571007"/>
    <w:rsid w:val="00574C78"/>
    <w:rsid w:val="005821BF"/>
    <w:rsid w:val="005847B5"/>
    <w:rsid w:val="00584ECB"/>
    <w:rsid w:val="00591B3C"/>
    <w:rsid w:val="0059648B"/>
    <w:rsid w:val="005B0B96"/>
    <w:rsid w:val="005C7E86"/>
    <w:rsid w:val="005E2453"/>
    <w:rsid w:val="005E64DC"/>
    <w:rsid w:val="005F0622"/>
    <w:rsid w:val="005F7177"/>
    <w:rsid w:val="00612430"/>
    <w:rsid w:val="006210BA"/>
    <w:rsid w:val="00647AF5"/>
    <w:rsid w:val="00670531"/>
    <w:rsid w:val="006B410C"/>
    <w:rsid w:val="006C43AB"/>
    <w:rsid w:val="006E2FC4"/>
    <w:rsid w:val="006F069F"/>
    <w:rsid w:val="006F607F"/>
    <w:rsid w:val="00706F07"/>
    <w:rsid w:val="00744FBB"/>
    <w:rsid w:val="00762C69"/>
    <w:rsid w:val="007B2904"/>
    <w:rsid w:val="007C1355"/>
    <w:rsid w:val="007D1659"/>
    <w:rsid w:val="007D49B1"/>
    <w:rsid w:val="007E5087"/>
    <w:rsid w:val="007F23F1"/>
    <w:rsid w:val="00874108"/>
    <w:rsid w:val="008B7AAE"/>
    <w:rsid w:val="008C1A95"/>
    <w:rsid w:val="008D188F"/>
    <w:rsid w:val="008D30A0"/>
    <w:rsid w:val="00903B5A"/>
    <w:rsid w:val="00933E00"/>
    <w:rsid w:val="00941C00"/>
    <w:rsid w:val="00953465"/>
    <w:rsid w:val="00967525"/>
    <w:rsid w:val="00972083"/>
    <w:rsid w:val="00977F31"/>
    <w:rsid w:val="0098056C"/>
    <w:rsid w:val="009950AE"/>
    <w:rsid w:val="009B60D9"/>
    <w:rsid w:val="009C31D5"/>
    <w:rsid w:val="009D7E38"/>
    <w:rsid w:val="00A11D93"/>
    <w:rsid w:val="00A23B27"/>
    <w:rsid w:val="00A40C65"/>
    <w:rsid w:val="00A47B96"/>
    <w:rsid w:val="00A668C0"/>
    <w:rsid w:val="00A76131"/>
    <w:rsid w:val="00A839CE"/>
    <w:rsid w:val="00A944C6"/>
    <w:rsid w:val="00AA43CD"/>
    <w:rsid w:val="00AB4241"/>
    <w:rsid w:val="00AC4FD9"/>
    <w:rsid w:val="00AE2D61"/>
    <w:rsid w:val="00AF5BA5"/>
    <w:rsid w:val="00B0294C"/>
    <w:rsid w:val="00B103C5"/>
    <w:rsid w:val="00B106B1"/>
    <w:rsid w:val="00B22C11"/>
    <w:rsid w:val="00B2755A"/>
    <w:rsid w:val="00B44E00"/>
    <w:rsid w:val="00B51BE3"/>
    <w:rsid w:val="00B62F02"/>
    <w:rsid w:val="00B7240C"/>
    <w:rsid w:val="00B8430C"/>
    <w:rsid w:val="00BA0992"/>
    <w:rsid w:val="00BD4C98"/>
    <w:rsid w:val="00BE4E8A"/>
    <w:rsid w:val="00BE703B"/>
    <w:rsid w:val="00BF5396"/>
    <w:rsid w:val="00C03F27"/>
    <w:rsid w:val="00C258BD"/>
    <w:rsid w:val="00C748D0"/>
    <w:rsid w:val="00CA1427"/>
    <w:rsid w:val="00CF31B3"/>
    <w:rsid w:val="00D114C6"/>
    <w:rsid w:val="00D27317"/>
    <w:rsid w:val="00D52548"/>
    <w:rsid w:val="00D647C5"/>
    <w:rsid w:val="00D800B7"/>
    <w:rsid w:val="00D909D3"/>
    <w:rsid w:val="00D941DF"/>
    <w:rsid w:val="00D9507F"/>
    <w:rsid w:val="00DC3BF0"/>
    <w:rsid w:val="00DD0332"/>
    <w:rsid w:val="00DE6198"/>
    <w:rsid w:val="00E02BD6"/>
    <w:rsid w:val="00E123FA"/>
    <w:rsid w:val="00E333B2"/>
    <w:rsid w:val="00E60A6B"/>
    <w:rsid w:val="00E65AC2"/>
    <w:rsid w:val="00E65B3A"/>
    <w:rsid w:val="00E734D4"/>
    <w:rsid w:val="00EC70EB"/>
    <w:rsid w:val="00EE7FA3"/>
    <w:rsid w:val="00F009EF"/>
    <w:rsid w:val="00F02812"/>
    <w:rsid w:val="00F201CB"/>
    <w:rsid w:val="00F23AAA"/>
    <w:rsid w:val="00F2481B"/>
    <w:rsid w:val="00F2625B"/>
    <w:rsid w:val="00F31220"/>
    <w:rsid w:val="00F31E3E"/>
    <w:rsid w:val="00F45CFA"/>
    <w:rsid w:val="00F66AD2"/>
    <w:rsid w:val="00F6782E"/>
    <w:rsid w:val="00F75674"/>
    <w:rsid w:val="00F8579B"/>
    <w:rsid w:val="00FA4BEE"/>
    <w:rsid w:val="00FB2201"/>
    <w:rsid w:val="00FB66C1"/>
    <w:rsid w:val="00FC7351"/>
    <w:rsid w:val="00FC7C01"/>
    <w:rsid w:val="00FD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EAC22"/>
  <w15:chartTrackingRefBased/>
  <w15:docId w15:val="{5EB9D2A4-B7BD-C640-8278-1F4358C7F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4D4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0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0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0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0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0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0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0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0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0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0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0B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734D4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3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4D4"/>
    <w:pPr>
      <w:spacing w:line="240" w:lineRule="auto"/>
    </w:pPr>
    <w:rPr>
      <w:kern w:val="0"/>
      <w:sz w:val="20"/>
      <w:szCs w:val="20"/>
      <w:lang w:val="de-D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4D4"/>
    <w:rPr>
      <w:kern w:val="0"/>
      <w:sz w:val="20"/>
      <w:szCs w:val="20"/>
      <w:lang w:val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73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4D4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3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4D4"/>
    <w:rPr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E734D4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4D4"/>
    <w:rPr>
      <w:b/>
      <w:bCs/>
      <w:kern w:val="2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4D4"/>
    <w:rPr>
      <w:b/>
      <w:bCs/>
      <w:kern w:val="0"/>
      <w:sz w:val="20"/>
      <w:szCs w:val="20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734D4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E734D4"/>
  </w:style>
  <w:style w:type="character" w:customStyle="1" w:styleId="cit">
    <w:name w:val="cit"/>
    <w:basedOn w:val="DefaultParagraphFont"/>
    <w:rsid w:val="00E734D4"/>
  </w:style>
  <w:style w:type="paragraph" w:customStyle="1" w:styleId="Default">
    <w:name w:val="Default"/>
    <w:rsid w:val="00E734D4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kern w:val="0"/>
      <w:lang w:val="en-GB"/>
    </w:rPr>
  </w:style>
  <w:style w:type="paragraph" w:styleId="Revision">
    <w:name w:val="Revision"/>
    <w:hidden/>
    <w:uiPriority w:val="99"/>
    <w:semiHidden/>
    <w:rsid w:val="00E734D4"/>
    <w:pPr>
      <w:spacing w:after="0" w:line="240" w:lineRule="auto"/>
    </w:pPr>
    <w:rPr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E734D4"/>
    <w:pPr>
      <w:spacing w:after="0" w:line="240" w:lineRule="auto"/>
    </w:pPr>
    <w:rPr>
      <w:rFonts w:ascii="Times New Roman" w:eastAsia="MS Mincho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E734D4"/>
    <w:rPr>
      <w:rFonts w:ascii="Times New Roman" w:eastAsia="MS Mincho" w:hAnsi="Times New Roman" w:cs="Times New Roman"/>
      <w:b/>
      <w:bCs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734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</TotalTime>
  <Pages>6</Pages>
  <Words>1331</Words>
  <Characters>759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ahanzeb</dc:creator>
  <cp:keywords/>
  <dc:description/>
  <cp:lastModifiedBy>Caroline Patrick</cp:lastModifiedBy>
  <cp:revision>131</cp:revision>
  <dcterms:created xsi:type="dcterms:W3CDTF">2026-07-02T00:06:00Z</dcterms:created>
  <dcterms:modified xsi:type="dcterms:W3CDTF">2026-07-02T23:03:00Z</dcterms:modified>
</cp:coreProperties>
</file>